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32C47D" w14:textId="62A0E414" w:rsidR="00F01EBE" w:rsidRPr="00376C90" w:rsidRDefault="00DA4C28" w:rsidP="00F01EB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</w:t>
      </w:r>
      <w:bookmarkStart w:id="0" w:name="_GoBack"/>
      <w:bookmarkEnd w:id="0"/>
      <w:r w:rsidR="0009167F" w:rsidRPr="00376C90">
        <w:rPr>
          <w:rFonts w:ascii="Times New Roman" w:hAnsi="Times New Roman" w:cs="Times New Roman"/>
          <w:sz w:val="22"/>
        </w:rPr>
        <w:t>Table</w:t>
      </w:r>
      <w:r w:rsidR="00C560E8" w:rsidRPr="00376C90">
        <w:rPr>
          <w:rFonts w:ascii="Times New Roman" w:hAnsi="Times New Roman" w:cs="Times New Roman"/>
          <w:sz w:val="22"/>
        </w:rPr>
        <w:t xml:space="preserve"> 1</w:t>
      </w:r>
      <w:r w:rsidR="0095528F">
        <w:rPr>
          <w:rFonts w:ascii="Times New Roman" w:hAnsi="Times New Roman" w:cs="Times New Roman"/>
          <w:sz w:val="22"/>
        </w:rPr>
        <w:t>: Demographics,</w:t>
      </w:r>
      <w:r w:rsidR="00012069" w:rsidRPr="00376C90">
        <w:rPr>
          <w:rFonts w:ascii="Times New Roman" w:hAnsi="Times New Roman" w:cs="Times New Roman"/>
          <w:sz w:val="22"/>
        </w:rPr>
        <w:t xml:space="preserve"> clinical characteristics, management, and outcome</w:t>
      </w:r>
      <w:r w:rsidR="006752FB">
        <w:rPr>
          <w:rFonts w:ascii="Times New Roman" w:hAnsi="Times New Roman" w:cs="Times New Roman"/>
          <w:sz w:val="22"/>
        </w:rPr>
        <w:t>s</w:t>
      </w:r>
      <w:r w:rsidR="00012069" w:rsidRPr="00376C90">
        <w:rPr>
          <w:rFonts w:ascii="Times New Roman" w:hAnsi="Times New Roman" w:cs="Times New Roman"/>
          <w:sz w:val="22"/>
        </w:rPr>
        <w:t xml:space="preserve"> of </w:t>
      </w:r>
      <w:r w:rsidR="001E404C">
        <w:rPr>
          <w:rFonts w:ascii="Times New Roman" w:hAnsi="Times New Roman" w:cs="Times New Roman"/>
          <w:sz w:val="22"/>
        </w:rPr>
        <w:t>patients with</w:t>
      </w:r>
      <w:r w:rsidR="00012069" w:rsidRPr="00376C90">
        <w:rPr>
          <w:rFonts w:ascii="Times New Roman" w:hAnsi="Times New Roman" w:cs="Times New Roman"/>
          <w:sz w:val="22"/>
        </w:rPr>
        <w:t xml:space="preserve"> </w:t>
      </w:r>
      <w:r w:rsidR="002E7DB2" w:rsidRPr="00376C90">
        <w:rPr>
          <w:rFonts w:ascii="Times New Roman" w:hAnsi="Times New Roman" w:cs="Times New Roman"/>
          <w:sz w:val="22"/>
        </w:rPr>
        <w:t>acute respiratory distress syndrome</w:t>
      </w:r>
      <w:r w:rsidR="00A325D9" w:rsidRPr="00376C90">
        <w:rPr>
          <w:rFonts w:ascii="Times New Roman" w:hAnsi="Times New Roman" w:cs="Times New Roman"/>
          <w:sz w:val="22"/>
        </w:rPr>
        <w:t xml:space="preserve"> caused by </w:t>
      </w:r>
      <w:proofErr w:type="spellStart"/>
      <w:r w:rsidR="00A325D9" w:rsidRPr="00376C90">
        <w:rPr>
          <w:rFonts w:ascii="Times New Roman" w:hAnsi="Times New Roman" w:cs="Times New Roman"/>
          <w:sz w:val="22"/>
        </w:rPr>
        <w:t>blastomycosis</w:t>
      </w:r>
      <w:proofErr w:type="spellEnd"/>
    </w:p>
    <w:tbl>
      <w:tblPr>
        <w:tblW w:w="13598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4"/>
        <w:gridCol w:w="427"/>
        <w:gridCol w:w="283"/>
        <w:gridCol w:w="284"/>
        <w:gridCol w:w="850"/>
        <w:gridCol w:w="851"/>
        <w:gridCol w:w="709"/>
        <w:gridCol w:w="708"/>
        <w:gridCol w:w="709"/>
        <w:gridCol w:w="709"/>
        <w:gridCol w:w="567"/>
        <w:gridCol w:w="425"/>
        <w:gridCol w:w="567"/>
        <w:gridCol w:w="425"/>
        <w:gridCol w:w="426"/>
        <w:gridCol w:w="425"/>
        <w:gridCol w:w="425"/>
        <w:gridCol w:w="567"/>
        <w:gridCol w:w="425"/>
        <w:gridCol w:w="567"/>
        <w:gridCol w:w="567"/>
        <w:gridCol w:w="426"/>
        <w:gridCol w:w="708"/>
        <w:gridCol w:w="567"/>
        <w:gridCol w:w="567"/>
      </w:tblGrid>
      <w:tr w:rsidR="00BC414F" w:rsidRPr="00376C90" w14:paraId="0941C4B5" w14:textId="3C6A7EF1" w:rsidTr="006752FB">
        <w:trPr>
          <w:cantSplit/>
          <w:trHeight w:val="529"/>
          <w:tblHeader/>
        </w:trPr>
        <w:tc>
          <w:tcPr>
            <w:tcW w:w="414" w:type="dxa"/>
            <w:vMerge w:val="restart"/>
            <w:shd w:val="clear" w:color="auto" w:fill="FFFFFF"/>
            <w:vAlign w:val="center"/>
          </w:tcPr>
          <w:p w14:paraId="010254E4" w14:textId="79D8EA66" w:rsidR="00ED1D04" w:rsidRPr="00376C90" w:rsidRDefault="00ED1D04" w:rsidP="006752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b/>
                <w:sz w:val="14"/>
                <w:szCs w:val="20"/>
              </w:rPr>
              <w:t>Case</w:t>
            </w:r>
          </w:p>
        </w:tc>
        <w:tc>
          <w:tcPr>
            <w:tcW w:w="427" w:type="dxa"/>
            <w:vMerge w:val="restart"/>
            <w:shd w:val="clear" w:color="auto" w:fill="FFFFFF"/>
            <w:vAlign w:val="center"/>
          </w:tcPr>
          <w:p w14:paraId="52432073" w14:textId="02FCC228" w:rsidR="00ED1D04" w:rsidRPr="00376C90" w:rsidRDefault="006752FB" w:rsidP="006752FB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 xml:space="preserve"> </w:t>
            </w:r>
            <w:r w:rsidR="00ED1D04" w:rsidRPr="00376C90">
              <w:rPr>
                <w:rFonts w:ascii="Times New Roman" w:hAnsi="Times New Roman" w:cs="Times New Roman"/>
                <w:b/>
                <w:sz w:val="14"/>
                <w:szCs w:val="20"/>
              </w:rPr>
              <w:t>Year</w:t>
            </w:r>
          </w:p>
        </w:tc>
        <w:tc>
          <w:tcPr>
            <w:tcW w:w="283" w:type="dxa"/>
            <w:vMerge w:val="restart"/>
            <w:shd w:val="clear" w:color="auto" w:fill="FFFFFF"/>
            <w:vAlign w:val="center"/>
          </w:tcPr>
          <w:p w14:paraId="20E22561" w14:textId="7A2C50F5" w:rsidR="00ED1D04" w:rsidRPr="00376C90" w:rsidRDefault="00ED1D04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  <w:t>Age</w:t>
            </w:r>
          </w:p>
        </w:tc>
        <w:tc>
          <w:tcPr>
            <w:tcW w:w="284" w:type="dxa"/>
            <w:vMerge w:val="restart"/>
            <w:shd w:val="clear" w:color="auto" w:fill="FFFFFF"/>
            <w:vAlign w:val="center"/>
          </w:tcPr>
          <w:p w14:paraId="1EC0C073" w14:textId="77777777" w:rsidR="00ED1D04" w:rsidRPr="00376C90" w:rsidRDefault="00ED1D04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  <w:t>Sex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14:paraId="63A3B6D2" w14:textId="77777777" w:rsidR="00ED1D04" w:rsidRPr="00376C90" w:rsidRDefault="00ED1D04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  <w:t>Ethnicity</w:t>
            </w:r>
          </w:p>
        </w:tc>
        <w:tc>
          <w:tcPr>
            <w:tcW w:w="851" w:type="dxa"/>
            <w:vMerge w:val="restart"/>
            <w:shd w:val="clear" w:color="auto" w:fill="FFFFFF"/>
            <w:vAlign w:val="center"/>
          </w:tcPr>
          <w:p w14:paraId="1AA9753A" w14:textId="77777777" w:rsidR="00ED1D04" w:rsidRPr="00376C90" w:rsidRDefault="00ED1D04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  <w:t>Comorbidities</w:t>
            </w:r>
          </w:p>
        </w:tc>
        <w:tc>
          <w:tcPr>
            <w:tcW w:w="709" w:type="dxa"/>
            <w:vMerge w:val="restart"/>
            <w:shd w:val="clear" w:color="auto" w:fill="FFFFFF"/>
            <w:vAlign w:val="center"/>
          </w:tcPr>
          <w:p w14:paraId="7202EADD" w14:textId="59CF9185" w:rsidR="00ED1D04" w:rsidRPr="00376C90" w:rsidRDefault="00ED1D04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  <w:t>Site of Infection</w:t>
            </w:r>
          </w:p>
        </w:tc>
        <w:tc>
          <w:tcPr>
            <w:tcW w:w="1417" w:type="dxa"/>
            <w:gridSpan w:val="2"/>
            <w:shd w:val="clear" w:color="auto" w:fill="FFFFFF"/>
            <w:vAlign w:val="center"/>
          </w:tcPr>
          <w:p w14:paraId="002235AE" w14:textId="7D22D892" w:rsidR="00ED1D04" w:rsidRPr="00376C90" w:rsidRDefault="00ED1D04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  <w:t>Chest X-ray</w:t>
            </w:r>
          </w:p>
        </w:tc>
        <w:tc>
          <w:tcPr>
            <w:tcW w:w="709" w:type="dxa"/>
            <w:vMerge w:val="restart"/>
            <w:shd w:val="clear" w:color="auto" w:fill="FFFFFF"/>
            <w:vAlign w:val="center"/>
          </w:tcPr>
          <w:p w14:paraId="21B49012" w14:textId="5DCA7AE9" w:rsidR="00ED1D04" w:rsidRPr="00376C90" w:rsidRDefault="00ED1D04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  <w:t>Invasive Ventilation</w:t>
            </w:r>
          </w:p>
        </w:tc>
        <w:tc>
          <w:tcPr>
            <w:tcW w:w="567" w:type="dxa"/>
            <w:vMerge w:val="restart"/>
            <w:shd w:val="clear" w:color="auto" w:fill="FFFFFF"/>
            <w:vAlign w:val="center"/>
          </w:tcPr>
          <w:p w14:paraId="2707B3D8" w14:textId="281DB6EF" w:rsidR="00ED1D04" w:rsidRPr="00376C90" w:rsidRDefault="00ED1D04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  <w:t>PaO</w:t>
            </w:r>
            <w:r w:rsidRPr="00376C90">
              <w:rPr>
                <w:rFonts w:ascii="Times New Roman" w:hAnsi="Times New Roman" w:cs="Times New Roman"/>
                <w:b/>
                <w:color w:val="000000"/>
                <w:sz w:val="14"/>
                <w:szCs w:val="20"/>
                <w:vertAlign w:val="subscript"/>
              </w:rPr>
              <w:t>2</w:t>
            </w:r>
            <w:proofErr w:type="gramStart"/>
            <w:r w:rsidRPr="00376C90"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  <w:t>:FiO</w:t>
            </w:r>
            <w:r w:rsidRPr="00376C90">
              <w:rPr>
                <w:rFonts w:ascii="Times New Roman" w:hAnsi="Times New Roman" w:cs="Times New Roman"/>
                <w:b/>
                <w:color w:val="000000"/>
                <w:sz w:val="14"/>
                <w:szCs w:val="20"/>
                <w:vertAlign w:val="subscript"/>
              </w:rPr>
              <w:t>2</w:t>
            </w:r>
            <w:proofErr w:type="gramEnd"/>
          </w:p>
        </w:tc>
        <w:tc>
          <w:tcPr>
            <w:tcW w:w="425" w:type="dxa"/>
            <w:vMerge w:val="restart"/>
            <w:shd w:val="clear" w:color="auto" w:fill="FFFFFF"/>
            <w:vAlign w:val="center"/>
          </w:tcPr>
          <w:p w14:paraId="6D8B2CDF" w14:textId="77777777" w:rsidR="00ED1D04" w:rsidRPr="00376C90" w:rsidRDefault="00ED1D04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  <w:t>PEEP</w:t>
            </w:r>
          </w:p>
        </w:tc>
        <w:tc>
          <w:tcPr>
            <w:tcW w:w="567" w:type="dxa"/>
            <w:vMerge w:val="restart"/>
            <w:shd w:val="clear" w:color="auto" w:fill="FFFFFF"/>
            <w:vAlign w:val="center"/>
          </w:tcPr>
          <w:p w14:paraId="5F291434" w14:textId="52CA6D4C" w:rsidR="00ED1D04" w:rsidRPr="00376C90" w:rsidRDefault="00ED1D04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  <w:t>ARDS Severity</w:t>
            </w:r>
          </w:p>
        </w:tc>
        <w:tc>
          <w:tcPr>
            <w:tcW w:w="425" w:type="dxa"/>
            <w:vMerge w:val="restart"/>
            <w:shd w:val="clear" w:color="auto" w:fill="FFFFFF"/>
            <w:vAlign w:val="center"/>
          </w:tcPr>
          <w:p w14:paraId="0F456B30" w14:textId="2CCA1234" w:rsidR="00ED1D04" w:rsidRPr="00376C90" w:rsidRDefault="00ED1D04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  <w:t>Shock</w:t>
            </w:r>
          </w:p>
        </w:tc>
        <w:tc>
          <w:tcPr>
            <w:tcW w:w="426" w:type="dxa"/>
            <w:vMerge w:val="restart"/>
            <w:shd w:val="clear" w:color="auto" w:fill="FFFFFF"/>
            <w:vAlign w:val="center"/>
          </w:tcPr>
          <w:p w14:paraId="752DD3CC" w14:textId="77777777" w:rsidR="00ED1D04" w:rsidRPr="00376C90" w:rsidRDefault="00ED1D04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  <w:t>Dialyzed</w:t>
            </w:r>
          </w:p>
        </w:tc>
        <w:tc>
          <w:tcPr>
            <w:tcW w:w="425" w:type="dxa"/>
            <w:vMerge w:val="restart"/>
            <w:shd w:val="clear" w:color="auto" w:fill="FFFFFF"/>
            <w:vAlign w:val="center"/>
          </w:tcPr>
          <w:p w14:paraId="7A231E42" w14:textId="77777777" w:rsidR="00ED1D04" w:rsidRPr="00376C90" w:rsidRDefault="00ED1D04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  <w:t>ECMO</w:t>
            </w:r>
          </w:p>
        </w:tc>
        <w:tc>
          <w:tcPr>
            <w:tcW w:w="1984" w:type="dxa"/>
            <w:gridSpan w:val="4"/>
            <w:shd w:val="clear" w:color="auto" w:fill="FFFFFF"/>
            <w:vAlign w:val="center"/>
          </w:tcPr>
          <w:p w14:paraId="2EFD9E83" w14:textId="3E8618E7" w:rsidR="00ED1D04" w:rsidRPr="00376C90" w:rsidRDefault="00ED1D04" w:rsidP="00B250A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  <w:t>Corticosteroids</w:t>
            </w:r>
          </w:p>
        </w:tc>
        <w:tc>
          <w:tcPr>
            <w:tcW w:w="993" w:type="dxa"/>
            <w:gridSpan w:val="2"/>
            <w:shd w:val="clear" w:color="auto" w:fill="FFFFFF"/>
            <w:vAlign w:val="center"/>
          </w:tcPr>
          <w:p w14:paraId="6F4A5CAD" w14:textId="02F6BAFA" w:rsidR="00ED1D04" w:rsidRPr="00376C90" w:rsidRDefault="00ED1D04" w:rsidP="00B250A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  <w:t>Anti</w:t>
            </w:r>
            <w:r w:rsidRPr="00376C90"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  <w:t>fungal</w:t>
            </w:r>
            <w:r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  <w:t>s</w:t>
            </w:r>
          </w:p>
        </w:tc>
        <w:tc>
          <w:tcPr>
            <w:tcW w:w="708" w:type="dxa"/>
            <w:vMerge w:val="restart"/>
            <w:shd w:val="clear" w:color="auto" w:fill="FFFFFF"/>
            <w:vAlign w:val="center"/>
          </w:tcPr>
          <w:p w14:paraId="4591E66D" w14:textId="43D57731" w:rsidR="00ED1D04" w:rsidRPr="00376C90" w:rsidRDefault="00ED1D04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  <w:t>Outcome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14:paraId="5C94A556" w14:textId="12BDE8C7" w:rsidR="00ED1D04" w:rsidRPr="00376C90" w:rsidRDefault="00ED1D04" w:rsidP="004B5A9D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  <w:t>Timing</w:t>
            </w:r>
            <w:r w:rsidR="004B5A9D">
              <w:rPr>
                <w:rFonts w:ascii="Times New Roman" w:hAnsi="Times New Roman" w:cs="Times New Roman"/>
                <w:sz w:val="14"/>
                <w:szCs w:val="26"/>
                <w:vertAlign w:val="superscript"/>
              </w:rPr>
              <w:t>b</w:t>
            </w:r>
            <w:proofErr w:type="spellEnd"/>
          </w:p>
        </w:tc>
      </w:tr>
      <w:tr w:rsidR="00BC414F" w:rsidRPr="00376C90" w14:paraId="6E43C355" w14:textId="4D97C083" w:rsidTr="006752FB">
        <w:trPr>
          <w:cantSplit/>
          <w:trHeight w:val="528"/>
          <w:tblHeader/>
        </w:trPr>
        <w:tc>
          <w:tcPr>
            <w:tcW w:w="414" w:type="dxa"/>
            <w:vMerge/>
            <w:shd w:val="clear" w:color="auto" w:fill="FFFFFF"/>
            <w:vAlign w:val="center"/>
          </w:tcPr>
          <w:p w14:paraId="6B7711F8" w14:textId="77777777" w:rsidR="00ED1D04" w:rsidRPr="00376C90" w:rsidRDefault="00ED1D04" w:rsidP="006752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</w:p>
        </w:tc>
        <w:tc>
          <w:tcPr>
            <w:tcW w:w="427" w:type="dxa"/>
            <w:vMerge/>
            <w:shd w:val="clear" w:color="auto" w:fill="FFFFFF"/>
            <w:vAlign w:val="center"/>
          </w:tcPr>
          <w:p w14:paraId="62C270F2" w14:textId="77777777" w:rsidR="00ED1D04" w:rsidRPr="00376C90" w:rsidRDefault="00ED1D04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</w:p>
        </w:tc>
        <w:tc>
          <w:tcPr>
            <w:tcW w:w="283" w:type="dxa"/>
            <w:vMerge/>
            <w:shd w:val="clear" w:color="auto" w:fill="FFFFFF"/>
            <w:vAlign w:val="center"/>
          </w:tcPr>
          <w:p w14:paraId="5873D6F8" w14:textId="77777777" w:rsidR="00ED1D04" w:rsidRPr="00376C90" w:rsidRDefault="00ED1D04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</w:p>
        </w:tc>
        <w:tc>
          <w:tcPr>
            <w:tcW w:w="284" w:type="dxa"/>
            <w:vMerge/>
            <w:shd w:val="clear" w:color="auto" w:fill="FFFFFF"/>
            <w:vAlign w:val="center"/>
          </w:tcPr>
          <w:p w14:paraId="6F0AC6E0" w14:textId="77777777" w:rsidR="00ED1D04" w:rsidRPr="00376C90" w:rsidRDefault="00ED1D04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14:paraId="0B7C76F7" w14:textId="77777777" w:rsidR="00ED1D04" w:rsidRPr="00376C90" w:rsidRDefault="00ED1D04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</w:p>
        </w:tc>
        <w:tc>
          <w:tcPr>
            <w:tcW w:w="851" w:type="dxa"/>
            <w:vMerge/>
            <w:shd w:val="clear" w:color="auto" w:fill="FFFFFF"/>
            <w:vAlign w:val="center"/>
          </w:tcPr>
          <w:p w14:paraId="40EC914F" w14:textId="77777777" w:rsidR="00ED1D04" w:rsidRPr="00376C90" w:rsidRDefault="00ED1D04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4E8F6AA6" w14:textId="77777777" w:rsidR="00ED1D04" w:rsidRPr="00376C90" w:rsidRDefault="00ED1D04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562F4AD1" w14:textId="58C65ABA" w:rsidR="00ED1D04" w:rsidRPr="00376C90" w:rsidRDefault="00ED1D04" w:rsidP="00ED1D04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  <w:t>Quad-rants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A8C4318" w14:textId="21A0D8AF" w:rsidR="00ED1D04" w:rsidRPr="00376C90" w:rsidRDefault="00ED1D04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  <w:t>Lesion</w:t>
            </w:r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31F6B2C8" w14:textId="77777777" w:rsidR="00ED1D04" w:rsidRPr="00376C90" w:rsidRDefault="00ED1D04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vMerge/>
            <w:shd w:val="clear" w:color="auto" w:fill="FFFFFF"/>
            <w:vAlign w:val="center"/>
          </w:tcPr>
          <w:p w14:paraId="60356BEF" w14:textId="77777777" w:rsidR="00ED1D04" w:rsidRPr="00376C90" w:rsidRDefault="00ED1D04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</w:p>
        </w:tc>
        <w:tc>
          <w:tcPr>
            <w:tcW w:w="425" w:type="dxa"/>
            <w:vMerge/>
            <w:shd w:val="clear" w:color="auto" w:fill="FFFFFF"/>
            <w:vAlign w:val="center"/>
          </w:tcPr>
          <w:p w14:paraId="7C7AA263" w14:textId="77777777" w:rsidR="00ED1D04" w:rsidRPr="00376C90" w:rsidRDefault="00ED1D04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vMerge/>
            <w:shd w:val="clear" w:color="auto" w:fill="FFFFFF"/>
            <w:vAlign w:val="center"/>
          </w:tcPr>
          <w:p w14:paraId="7BD0DF66" w14:textId="77777777" w:rsidR="00ED1D04" w:rsidRPr="00376C90" w:rsidRDefault="00ED1D04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</w:p>
        </w:tc>
        <w:tc>
          <w:tcPr>
            <w:tcW w:w="425" w:type="dxa"/>
            <w:vMerge/>
            <w:shd w:val="clear" w:color="auto" w:fill="FFFFFF"/>
            <w:vAlign w:val="center"/>
          </w:tcPr>
          <w:p w14:paraId="2F9C1ED6" w14:textId="45F8FB63" w:rsidR="00ED1D04" w:rsidRPr="00376C90" w:rsidRDefault="00ED1D04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</w:p>
        </w:tc>
        <w:tc>
          <w:tcPr>
            <w:tcW w:w="426" w:type="dxa"/>
            <w:vMerge/>
            <w:shd w:val="clear" w:color="auto" w:fill="FFFFFF"/>
            <w:vAlign w:val="center"/>
          </w:tcPr>
          <w:p w14:paraId="1357B842" w14:textId="77777777" w:rsidR="00ED1D04" w:rsidRPr="00376C90" w:rsidRDefault="00ED1D04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</w:p>
        </w:tc>
        <w:tc>
          <w:tcPr>
            <w:tcW w:w="425" w:type="dxa"/>
            <w:vMerge/>
            <w:shd w:val="clear" w:color="auto" w:fill="FFFFFF"/>
            <w:vAlign w:val="center"/>
          </w:tcPr>
          <w:p w14:paraId="27447E84" w14:textId="77777777" w:rsidR="00ED1D04" w:rsidRPr="00376C90" w:rsidRDefault="00ED1D04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</w:p>
        </w:tc>
        <w:tc>
          <w:tcPr>
            <w:tcW w:w="425" w:type="dxa"/>
            <w:shd w:val="clear" w:color="auto" w:fill="FFFFFF"/>
            <w:vAlign w:val="center"/>
          </w:tcPr>
          <w:p w14:paraId="09B64CD2" w14:textId="3D6B6E0D" w:rsidR="00ED1D04" w:rsidRPr="00376C90" w:rsidRDefault="00ED1D04" w:rsidP="003033D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  <w:t>Yes/ No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1ADD6FA" w14:textId="66BE3F71" w:rsidR="00ED1D04" w:rsidRPr="00376C90" w:rsidRDefault="00ED1D04" w:rsidP="004B5A9D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  <w:t>Dose</w:t>
            </w:r>
            <w:r w:rsidR="004B5A9D">
              <w:rPr>
                <w:rFonts w:ascii="Times New Roman" w:hAnsi="Times New Roman" w:cs="Times New Roman"/>
                <w:b/>
                <w:color w:val="000000"/>
                <w:sz w:val="14"/>
                <w:szCs w:val="20"/>
                <w:vertAlign w:val="superscript"/>
              </w:rPr>
              <w:t>a</w:t>
            </w:r>
            <w:proofErr w:type="spellEnd"/>
            <w:r w:rsidR="00FE4FD6">
              <w:rPr>
                <w:rFonts w:ascii="Times New Roman" w:hAnsi="Times New Roman" w:cs="Times New Roman"/>
                <w:b/>
                <w:color w:val="000000"/>
                <w:sz w:val="14"/>
                <w:szCs w:val="20"/>
                <w:vertAlign w:val="superscript"/>
              </w:rPr>
              <w:t xml:space="preserve"> </w:t>
            </w:r>
            <w:r w:rsidR="00FE4FD6" w:rsidRPr="00FE4FD6"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  <w:t>(mg)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51D019E" w14:textId="435F402A" w:rsidR="00ED1D04" w:rsidRPr="00376C90" w:rsidRDefault="00ED1D04" w:rsidP="004B5A9D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  <w:proofErr w:type="spellStart"/>
            <w:r w:rsidRPr="00376C90"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  <w:t>Timing</w:t>
            </w:r>
            <w:r w:rsidR="004B5A9D">
              <w:rPr>
                <w:rFonts w:ascii="Times New Roman" w:hAnsi="Times New Roman" w:cs="Times New Roman"/>
                <w:sz w:val="14"/>
                <w:szCs w:val="26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shd w:val="clear" w:color="auto" w:fill="FFFFFF"/>
            <w:vAlign w:val="center"/>
          </w:tcPr>
          <w:p w14:paraId="4A388A0F" w14:textId="433E2533" w:rsidR="00ED1D04" w:rsidRPr="00376C90" w:rsidRDefault="00ED1D04" w:rsidP="00A6074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  <w:t>Duration</w:t>
            </w:r>
            <w:r w:rsidR="00BC414F"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  <w:t xml:space="preserve"> (days)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78342DD" w14:textId="2E1EF23A" w:rsidR="00ED1D04" w:rsidRPr="00376C90" w:rsidRDefault="00ED1D04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  <w:t>AMB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06B2DB98" w14:textId="3DA6A31F" w:rsidR="00ED1D04" w:rsidRPr="00F57053" w:rsidRDefault="00ED1D04" w:rsidP="004B5A9D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  <w:vertAlign w:val="superscript"/>
              </w:rPr>
            </w:pPr>
            <w:proofErr w:type="spellStart"/>
            <w:r w:rsidRPr="00376C90"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  <w:t>Timing</w:t>
            </w:r>
            <w:r w:rsidR="004B5A9D">
              <w:rPr>
                <w:rFonts w:ascii="Times New Roman" w:hAnsi="Times New Roman" w:cs="Times New Roman"/>
                <w:sz w:val="14"/>
                <w:szCs w:val="26"/>
                <w:vertAlign w:val="superscript"/>
              </w:rPr>
              <w:t>b</w:t>
            </w:r>
            <w:proofErr w:type="spellEnd"/>
          </w:p>
        </w:tc>
        <w:tc>
          <w:tcPr>
            <w:tcW w:w="708" w:type="dxa"/>
            <w:vMerge/>
            <w:shd w:val="clear" w:color="auto" w:fill="FFFFFF"/>
            <w:vAlign w:val="center"/>
          </w:tcPr>
          <w:p w14:paraId="169F09B3" w14:textId="77777777" w:rsidR="00ED1D04" w:rsidRPr="00376C90" w:rsidRDefault="00ED1D04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66C0F23B" w14:textId="2E6F5924" w:rsidR="00ED1D04" w:rsidRPr="00376C90" w:rsidRDefault="00ED1D04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  <w:t>Death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1C14D7C" w14:textId="00BB939F" w:rsidR="00ED1D04" w:rsidRPr="00376C90" w:rsidRDefault="00ED1D04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4"/>
                <w:szCs w:val="20"/>
              </w:rPr>
              <w:t>ICU Discharge</w:t>
            </w:r>
          </w:p>
        </w:tc>
      </w:tr>
      <w:tr w:rsidR="00BC414F" w:rsidRPr="00376C90" w14:paraId="2BE31089" w14:textId="7FC67D76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4C5AD65D" w14:textId="5AADA182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1CCC025E" w14:textId="4225E314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1993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59838439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8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257461C4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CD7549F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Aboriginal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BD64F58" w14:textId="26E02FE8" w:rsidR="00C35453" w:rsidRPr="00376C90" w:rsidRDefault="00C35453" w:rsidP="00475B81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 xml:space="preserve">  Nil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7AEDF47" w14:textId="5F8FE94B" w:rsidR="00C35453" w:rsidRPr="00376C90" w:rsidRDefault="00C35453" w:rsidP="004B5A9D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 xml:space="preserve">Lung, </w:t>
            </w:r>
            <w:proofErr w:type="spellStart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Knee</w:t>
            </w:r>
            <w:r w:rsidR="004B5A9D">
              <w:rPr>
                <w:rFonts w:ascii="Times New Roman" w:hAnsi="Times New Roman" w:cs="Times New Roman"/>
                <w:sz w:val="14"/>
                <w:szCs w:val="26"/>
                <w:vertAlign w:val="superscript"/>
              </w:rPr>
              <w:t>c</w:t>
            </w:r>
            <w:proofErr w:type="spellEnd"/>
          </w:p>
        </w:tc>
        <w:tc>
          <w:tcPr>
            <w:tcW w:w="708" w:type="dxa"/>
            <w:shd w:val="clear" w:color="auto" w:fill="FFFFFF"/>
            <w:vAlign w:val="center"/>
          </w:tcPr>
          <w:p w14:paraId="7F65C3F9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E1C2ACE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proofErr w:type="spellStart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iliary</w:t>
            </w:r>
            <w:proofErr w:type="spellEnd"/>
          </w:p>
        </w:tc>
        <w:tc>
          <w:tcPr>
            <w:tcW w:w="709" w:type="dxa"/>
            <w:shd w:val="clear" w:color="auto" w:fill="FFFFFF"/>
            <w:vAlign w:val="center"/>
          </w:tcPr>
          <w:p w14:paraId="19A30AB6" w14:textId="3072993D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EDEB4EC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80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0CF7C2D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536E1E3" w14:textId="3412742D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evere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407D884" w14:textId="1717557A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5C09F719" w14:textId="3E705B28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5596E4D" w14:textId="18CF1731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2E928E2" w14:textId="006B4729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5D246AF" w14:textId="12DAEBB3" w:rsidR="00C35453" w:rsidRPr="00376C90" w:rsidRDefault="00C35453" w:rsidP="00A6074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00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EEE8694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817717A" w14:textId="71A2477F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6</w:t>
            </w:r>
          </w:p>
        </w:tc>
        <w:tc>
          <w:tcPr>
            <w:tcW w:w="567" w:type="dxa"/>
            <w:shd w:val="clear" w:color="auto" w:fill="FFFFFF"/>
          </w:tcPr>
          <w:p w14:paraId="1FADE842" w14:textId="5EC98A29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6D0F82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1EC034E3" w14:textId="6D1B82B8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-1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6DB3F5A1" w14:textId="24319F7D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urviv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576ACCF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7CC81BE3" w14:textId="11DB21A4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0</w:t>
            </w:r>
          </w:p>
        </w:tc>
      </w:tr>
      <w:tr w:rsidR="00BC414F" w:rsidRPr="00376C90" w14:paraId="50A472CF" w14:textId="23E2D5C4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6231F852" w14:textId="1F20ACFB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3381A486" w14:textId="42855008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1995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0F917A21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3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5B070879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7DCE48C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Caucasian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038997D" w14:textId="24399E94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Nil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66526F5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Lung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5D19C5EF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0CB4601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Infiltrat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1496895" w14:textId="3DC603E4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83DFC44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79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D0371E7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1D2A5C2" w14:textId="42FFBF42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evere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0A79129" w14:textId="5584C6FC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6778BFBD" w14:textId="7217092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E609A97" w14:textId="081AEA25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B176007" w14:textId="7713929C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ACBF031" w14:textId="0EB42322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425" w:type="dxa"/>
            <w:shd w:val="clear" w:color="auto" w:fill="FFFFFF"/>
            <w:vAlign w:val="center"/>
          </w:tcPr>
          <w:p w14:paraId="0CCA6730" w14:textId="2FB499AF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2BECCD73" w14:textId="77777777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</w:tcPr>
          <w:p w14:paraId="4BE558AE" w14:textId="73243876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6D0F82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41EDDABB" w14:textId="5372C182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3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3887E68D" w14:textId="4EB99DF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Di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B6EDBB5" w14:textId="778E1568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02F953F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BC414F" w:rsidRPr="00376C90" w14:paraId="1A372841" w14:textId="4C7D71F2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252DE7DF" w14:textId="4E609F92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4592BC69" w14:textId="0F5C0D9D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1995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2952F1B8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8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6E0FF70F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585E4C5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Aboriginal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CA6502E" w14:textId="51854BBD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Nil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35EBCDF" w14:textId="28A436F8" w:rsidR="00C35453" w:rsidRPr="00376C90" w:rsidRDefault="00C35453" w:rsidP="004B5A9D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 xml:space="preserve">Lung, </w:t>
            </w:r>
            <w:proofErr w:type="spellStart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Foot</w:t>
            </w:r>
            <w:r w:rsidR="004B5A9D">
              <w:rPr>
                <w:rFonts w:ascii="Times New Roman" w:hAnsi="Times New Roman" w:cs="Times New Roman"/>
                <w:sz w:val="14"/>
                <w:szCs w:val="26"/>
                <w:vertAlign w:val="superscript"/>
              </w:rPr>
              <w:t>c</w:t>
            </w:r>
            <w:proofErr w:type="spellEnd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, Soft Tissue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2D0C3463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8427C80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proofErr w:type="spellStart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iliary</w:t>
            </w:r>
            <w:proofErr w:type="spellEnd"/>
          </w:p>
        </w:tc>
        <w:tc>
          <w:tcPr>
            <w:tcW w:w="709" w:type="dxa"/>
            <w:shd w:val="clear" w:color="auto" w:fill="FFFFFF"/>
            <w:vAlign w:val="center"/>
          </w:tcPr>
          <w:p w14:paraId="39AF1FBB" w14:textId="50D9A0D4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E610BA0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87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C079F90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7.5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3BAAE1F" w14:textId="685929CE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evere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E3B6754" w14:textId="692DF91D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07F7CC5F" w14:textId="3C70E943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8681D98" w14:textId="7DA6B560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D443C30" w14:textId="7057946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DC5F3D4" w14:textId="7390E56D" w:rsidR="00C35453" w:rsidRPr="00376C90" w:rsidRDefault="00C35453" w:rsidP="009C348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000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E27BF31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AECC952" w14:textId="463A3C0B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</w:t>
            </w:r>
          </w:p>
        </w:tc>
        <w:tc>
          <w:tcPr>
            <w:tcW w:w="567" w:type="dxa"/>
            <w:shd w:val="clear" w:color="auto" w:fill="FFFFFF"/>
          </w:tcPr>
          <w:p w14:paraId="65DE96F6" w14:textId="6F059A26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6D0F82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0E5104C9" w14:textId="74766B05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1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2752453E" w14:textId="5CED1525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urviv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BF97C2E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03892583" w14:textId="1EA63A2A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3</w:t>
            </w:r>
          </w:p>
        </w:tc>
      </w:tr>
      <w:tr w:rsidR="00BC414F" w:rsidRPr="00376C90" w14:paraId="129D85C8" w14:textId="3F70C8D7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713187AB" w14:textId="4814B460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5BF1122C" w14:textId="5982F72E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1996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4A531453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54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703F9508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2454ECA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Caucasian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7EC7107" w14:textId="4703592B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DM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4B8E49F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Lung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0AA9825D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3FAD492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Infiltrat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8B9B403" w14:textId="7154220C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73BC22A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70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A948E64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6551169" w14:textId="3FA5B414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evere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58101E0" w14:textId="4BB693E8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1131B449" w14:textId="48CFE0BE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ADE1A0E" w14:textId="5F721444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59A5423" w14:textId="7D5AE165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C9AC6BD" w14:textId="6B45583A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50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8C71C9A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5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640E2C5" w14:textId="77777777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</w:tcPr>
          <w:p w14:paraId="29A0EE8D" w14:textId="66B887F5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6D0F82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5F4D5D97" w14:textId="7DF49400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-4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1DEC7051" w14:textId="55314C6A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urviv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8F38BCA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64D5A710" w14:textId="6A122FD4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6</w:t>
            </w:r>
          </w:p>
        </w:tc>
      </w:tr>
      <w:tr w:rsidR="00BC414F" w:rsidRPr="00376C90" w14:paraId="5D9995EC" w14:textId="7376EB2C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40FE12BD" w14:textId="2D734EA2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5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1E1B4168" w14:textId="105193EE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1996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16A9002F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64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6C78D6E6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2D92EDC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Caucasian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0E7B120" w14:textId="01B76AF1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Nil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382CE33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Lung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214F943B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4F64DDD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Infiltrat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815D420" w14:textId="06EDC5CC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877BC58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75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4816B64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7.5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59A4B48" w14:textId="52FA40DA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evere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97B44EF" w14:textId="7889B2B9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7910402A" w14:textId="1E8E5790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F7A8610" w14:textId="0D1A2F0C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A7608EE" w14:textId="4408DEE0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D414257" w14:textId="0A9CFE10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425" w:type="dxa"/>
            <w:shd w:val="clear" w:color="auto" w:fill="FFFFFF"/>
            <w:vAlign w:val="center"/>
          </w:tcPr>
          <w:p w14:paraId="0B9AE012" w14:textId="197A79BD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4FC86F13" w14:textId="77777777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</w:tcPr>
          <w:p w14:paraId="4F92CB8F" w14:textId="7050F07D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DA4EB3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1270941A" w14:textId="2ADEC780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0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4D980F8E" w14:textId="360C56F4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urviv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473E476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3428F970" w14:textId="56C1B84C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4</w:t>
            </w:r>
          </w:p>
        </w:tc>
      </w:tr>
      <w:tr w:rsidR="00BC414F" w:rsidRPr="00376C90" w14:paraId="6721582C" w14:textId="22F5FA4E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7255E6A6" w14:textId="7D11EF81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6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5EBBE17E" w14:textId="24A4BA60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1996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68C68C9E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2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240D6E2E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24899F4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Caucasian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646E4CF" w14:textId="748E501A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Nil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8C49166" w14:textId="56E7E783" w:rsidR="00C35453" w:rsidRPr="00376C90" w:rsidRDefault="00C35453" w:rsidP="004B5A9D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 xml:space="preserve">Lung, </w:t>
            </w:r>
            <w:proofErr w:type="spellStart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Knee</w:t>
            </w:r>
            <w:r w:rsidR="004B5A9D">
              <w:rPr>
                <w:rFonts w:ascii="Times New Roman" w:hAnsi="Times New Roman" w:cs="Times New Roman"/>
                <w:sz w:val="14"/>
                <w:szCs w:val="26"/>
                <w:vertAlign w:val="superscript"/>
              </w:rPr>
              <w:t>c</w:t>
            </w:r>
            <w:proofErr w:type="spellEnd"/>
          </w:p>
        </w:tc>
        <w:tc>
          <w:tcPr>
            <w:tcW w:w="708" w:type="dxa"/>
            <w:shd w:val="clear" w:color="auto" w:fill="FFFFFF"/>
            <w:vAlign w:val="center"/>
          </w:tcPr>
          <w:p w14:paraId="4D69C8D1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E49DFC0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proofErr w:type="spellStart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iliary</w:t>
            </w:r>
            <w:proofErr w:type="spellEnd"/>
          </w:p>
        </w:tc>
        <w:tc>
          <w:tcPr>
            <w:tcW w:w="709" w:type="dxa"/>
            <w:shd w:val="clear" w:color="auto" w:fill="FFFFFF"/>
            <w:vAlign w:val="center"/>
          </w:tcPr>
          <w:p w14:paraId="2319C32F" w14:textId="5A87FDB1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E61B46C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01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5535E9C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2.5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B39CE65" w14:textId="6596C003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od.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C289DB6" w14:textId="1B46EE89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5D370BE2" w14:textId="74C1FE6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3CFC2DB" w14:textId="13EEC4C1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47318A8" w14:textId="536F125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E85E1B5" w14:textId="43CB5A58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425" w:type="dxa"/>
            <w:shd w:val="clear" w:color="auto" w:fill="FFFFFF"/>
            <w:vAlign w:val="center"/>
          </w:tcPr>
          <w:p w14:paraId="7130E68B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4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63BBD6F" w14:textId="77777777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</w:tcPr>
          <w:p w14:paraId="7C096432" w14:textId="2901FC33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DA4EB3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6CA0222F" w14:textId="3F984AF3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0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0F55BC31" w14:textId="03EE6B89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urviv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CD1C341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51905A27" w14:textId="60C8251B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6</w:t>
            </w:r>
          </w:p>
        </w:tc>
      </w:tr>
      <w:tr w:rsidR="00BC414F" w:rsidRPr="00376C90" w14:paraId="352E777F" w14:textId="29DF5F83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363BFB1E" w14:textId="01C07F46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7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2291B601" w14:textId="5E8EAF18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1997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4AFFFBF6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4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5971DDAA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0519FAC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Aboriginal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66745F3" w14:textId="12A3EA44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Nil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2F36B85" w14:textId="1685B0B3" w:rsidR="00C35453" w:rsidRPr="00376C90" w:rsidRDefault="00C35453" w:rsidP="004B5A9D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 xml:space="preserve">Lung, </w:t>
            </w:r>
            <w:proofErr w:type="spellStart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Foot</w:t>
            </w:r>
            <w:r w:rsidR="004B5A9D">
              <w:rPr>
                <w:rFonts w:ascii="Times New Roman" w:hAnsi="Times New Roman" w:cs="Times New Roman"/>
                <w:sz w:val="14"/>
                <w:szCs w:val="26"/>
                <w:vertAlign w:val="superscript"/>
              </w:rPr>
              <w:t>c</w:t>
            </w:r>
            <w:proofErr w:type="spellEnd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, Skin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02811BE9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E186CD2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proofErr w:type="spellStart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iliary</w:t>
            </w:r>
            <w:proofErr w:type="spellEnd"/>
          </w:p>
        </w:tc>
        <w:tc>
          <w:tcPr>
            <w:tcW w:w="709" w:type="dxa"/>
            <w:shd w:val="clear" w:color="auto" w:fill="FFFFFF"/>
            <w:vAlign w:val="center"/>
          </w:tcPr>
          <w:p w14:paraId="7A139073" w14:textId="32BC9F34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B998CA7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70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CB5CCB1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2.5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7FC21CE" w14:textId="64FD779A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evere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08925EF" w14:textId="43AFBD40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58813A88" w14:textId="5D713D0D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0AF6538" w14:textId="3E3D42FD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3CB122D" w14:textId="21A1AE9A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0851380" w14:textId="18BE77AB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600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C49F675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8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6C717C3" w14:textId="546DFBA6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6</w:t>
            </w:r>
          </w:p>
        </w:tc>
        <w:tc>
          <w:tcPr>
            <w:tcW w:w="567" w:type="dxa"/>
            <w:shd w:val="clear" w:color="auto" w:fill="FFFFFF"/>
          </w:tcPr>
          <w:p w14:paraId="7C80C223" w14:textId="27352858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DA4EB3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4C1283C0" w14:textId="508010C3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1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72A4BE89" w14:textId="564C66D9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Di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119925D" w14:textId="20D8400D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5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95FFA28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BC414F" w:rsidRPr="00376C90" w14:paraId="280BB881" w14:textId="720CBB00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03136F49" w14:textId="23ED4E16" w:rsidR="00376C90" w:rsidRPr="00376C90" w:rsidRDefault="00376C90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8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07087F25" w14:textId="22E00ABB" w:rsidR="00376C90" w:rsidRPr="00376C90" w:rsidRDefault="00376C90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1998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6C026A15" w14:textId="77777777" w:rsidR="00376C90" w:rsidRPr="00376C90" w:rsidRDefault="00376C90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62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33AC97F3" w14:textId="77777777" w:rsidR="00376C90" w:rsidRPr="00376C90" w:rsidRDefault="00376C90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F4E038A" w14:textId="77777777" w:rsidR="00376C90" w:rsidRPr="00376C90" w:rsidRDefault="00376C90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Aboriginal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EEAC329" w14:textId="26C54FD1" w:rsidR="00376C90" w:rsidRPr="00376C90" w:rsidRDefault="00376C90" w:rsidP="003A78E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DM, heart disease, cirrhosis, schizophrenia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F4DE9D1" w14:textId="75D3DE32" w:rsidR="00376C90" w:rsidRPr="00376C90" w:rsidRDefault="00376C90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Lung, Lymph nodes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15BAE40E" w14:textId="77777777" w:rsidR="00376C90" w:rsidRPr="00376C90" w:rsidRDefault="00376C90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DCBA881" w14:textId="77777777" w:rsidR="00376C90" w:rsidRPr="00376C90" w:rsidRDefault="00376C90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Infiltrat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90C3847" w14:textId="5EEE1FD1" w:rsidR="00376C90" w:rsidRPr="00376C90" w:rsidRDefault="00376C90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4D7C658" w14:textId="77777777" w:rsidR="00376C90" w:rsidRPr="00376C90" w:rsidRDefault="00376C90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3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4E113E9" w14:textId="77777777" w:rsidR="00376C90" w:rsidRPr="00376C90" w:rsidRDefault="00376C90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7.5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2859EAC" w14:textId="6AE24BD9" w:rsidR="00376C90" w:rsidRPr="00376C90" w:rsidRDefault="00376C90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evere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51F1A77" w14:textId="2EA9C8B5" w:rsidR="00376C90" w:rsidRPr="00376C90" w:rsidRDefault="00376C90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35470379" w14:textId="6130CD7E" w:rsidR="00376C90" w:rsidRPr="00376C90" w:rsidRDefault="00376C90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05D144D" w14:textId="76115174" w:rsidR="00376C90" w:rsidRPr="00376C90" w:rsidRDefault="00376C90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DE06B33" w14:textId="61072C4E" w:rsidR="00376C90" w:rsidRPr="00376C90" w:rsidRDefault="00376C90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57D30DC" w14:textId="40852637" w:rsidR="00376C90" w:rsidRPr="00376C90" w:rsidRDefault="00376C90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425" w:type="dxa"/>
            <w:shd w:val="clear" w:color="auto" w:fill="FFFFFF"/>
            <w:vAlign w:val="center"/>
          </w:tcPr>
          <w:p w14:paraId="5EC84C01" w14:textId="4F17D496" w:rsidR="00376C90" w:rsidRPr="00376C90" w:rsidRDefault="00376C90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2A87F603" w14:textId="77777777" w:rsidR="00376C90" w:rsidRPr="00376C90" w:rsidRDefault="00376C90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4518BDEC" w14:textId="09170817" w:rsidR="00376C90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4792423F" w14:textId="5C0FE36D" w:rsidR="00376C90" w:rsidRPr="00376C90" w:rsidRDefault="00376C90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1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613ACE5D" w14:textId="7D552C52" w:rsidR="00376C90" w:rsidRPr="00376C90" w:rsidRDefault="00376C90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Di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B06421D" w14:textId="231E0393" w:rsidR="00376C90" w:rsidRPr="00376C90" w:rsidRDefault="00376C90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D6EF38C" w14:textId="77777777" w:rsidR="00376C90" w:rsidRPr="00376C90" w:rsidRDefault="00376C90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BC414F" w:rsidRPr="00376C90" w14:paraId="2FA7C972" w14:textId="54822823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64B1E3DC" w14:textId="73AFF659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9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0AF45D0C" w14:textId="080867B4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1998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5BA24ED4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55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7CB70111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3B0D227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Caucasian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17AE815" w14:textId="0DD1635B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Heart and kidney disease, bladder cancer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3260CCC" w14:textId="1A26B799" w:rsidR="00C35453" w:rsidRPr="00376C90" w:rsidRDefault="00C35453" w:rsidP="001653FD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Lung, Rib, Retrosternal abscess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52D06D2B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0F8DE65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proofErr w:type="spellStart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iliary</w:t>
            </w:r>
            <w:proofErr w:type="spellEnd"/>
          </w:p>
        </w:tc>
        <w:tc>
          <w:tcPr>
            <w:tcW w:w="709" w:type="dxa"/>
            <w:shd w:val="clear" w:color="auto" w:fill="FFFFFF"/>
            <w:vAlign w:val="center"/>
          </w:tcPr>
          <w:p w14:paraId="06787F05" w14:textId="56AF046F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7AD8A61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00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7A2817B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7.5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4BB837B" w14:textId="0684BC2C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evere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57E6B55" w14:textId="1B24FAF0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3DE87E30" w14:textId="694EB336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B3DC25E" w14:textId="65EF95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B565C34" w14:textId="6166338D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B1BF861" w14:textId="5E01925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75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B1471A2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56C5800" w14:textId="523DEC27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2</w:t>
            </w:r>
          </w:p>
        </w:tc>
        <w:tc>
          <w:tcPr>
            <w:tcW w:w="567" w:type="dxa"/>
            <w:shd w:val="clear" w:color="auto" w:fill="FFFFFF"/>
          </w:tcPr>
          <w:p w14:paraId="0A58503C" w14:textId="079977E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4609B1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2A1E38A5" w14:textId="6894BD96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-2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790AD55A" w14:textId="5104397C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urviv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32AC7E2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204A9E4F" w14:textId="7944736B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6</w:t>
            </w:r>
          </w:p>
        </w:tc>
      </w:tr>
      <w:tr w:rsidR="00BC414F" w:rsidRPr="00376C90" w14:paraId="453D5132" w14:textId="69A7FD23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447321FC" w14:textId="447E45CC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0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5C12FF32" w14:textId="457F079B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1998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5FD5124E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63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0C2C1ED1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3A701A9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Caucasian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8F759AF" w14:textId="059824A8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DM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4384546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Lung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4D4ACB61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9692693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Infiltrat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1F9A32D" w14:textId="00D294D6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0F5E404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22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4395228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7.5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FF09479" w14:textId="2D338CAC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od.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008A577" w14:textId="58AFEBA9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26C0AC6F" w14:textId="2564EA8E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8A3EEDF" w14:textId="74C99EEE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40FC4F7" w14:textId="21486F6C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C041D68" w14:textId="12AEE5E8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425" w:type="dxa"/>
            <w:shd w:val="clear" w:color="auto" w:fill="FFFFFF"/>
            <w:vAlign w:val="center"/>
          </w:tcPr>
          <w:p w14:paraId="44E90B47" w14:textId="604358B4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6B0ED9B1" w14:textId="77777777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</w:tcPr>
          <w:p w14:paraId="3B627D3B" w14:textId="0E6E0326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4609B1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2F8AE4D2" w14:textId="2D3A2066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-1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4C6B237D" w14:textId="646FC950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urviv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3A11710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6CA709A5" w14:textId="520CBE51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6</w:t>
            </w:r>
          </w:p>
        </w:tc>
      </w:tr>
      <w:tr w:rsidR="00BC414F" w:rsidRPr="00376C90" w14:paraId="55C5305B" w14:textId="5F29E84A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1932A062" w14:textId="69162F1E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1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0E01A307" w14:textId="3553AD63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1999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6FD7F36B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4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4AA252B2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04B5632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Aboriginal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536ACB4" w14:textId="2A646E50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DM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D8C6ED9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Lung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5B97BEED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7847F35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Infiltrat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11110C8" w14:textId="25EF3503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6BDC483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10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928B919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5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04073F6" w14:textId="2DA86E2A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od.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62502E9" w14:textId="7B7CDD3D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54ED501A" w14:textId="3AC4225E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F26DCC6" w14:textId="42C1FE41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0F05DEB" w14:textId="558DED16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04FA683" w14:textId="7D580EC9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00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AB3B487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231B621" w14:textId="11AFDD00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6</w:t>
            </w:r>
          </w:p>
        </w:tc>
        <w:tc>
          <w:tcPr>
            <w:tcW w:w="567" w:type="dxa"/>
            <w:shd w:val="clear" w:color="auto" w:fill="FFFFFF"/>
          </w:tcPr>
          <w:p w14:paraId="4B216237" w14:textId="74322536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4609B1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0548F93D" w14:textId="29F9BB0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-2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5AC1BEE5" w14:textId="7E790F32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urviv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0860C9C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65C147B5" w14:textId="4DEDF960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9</w:t>
            </w:r>
          </w:p>
        </w:tc>
      </w:tr>
      <w:tr w:rsidR="00BC414F" w:rsidRPr="00376C90" w14:paraId="1307E620" w14:textId="42E8C904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5E8BF920" w14:textId="79BAAB46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2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6AE34054" w14:textId="662F6DE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1999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2B27C689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55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2FF83E87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18382D4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Caucasian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D3EEB4A" w14:textId="355EDDA3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Nil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1D53B6B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Lung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5DA8A1C2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9526B44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Infiltrat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9E9D6BC" w14:textId="1D7D1CB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ADFCBA0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05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693B773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5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AC25A24" w14:textId="31970645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od.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A3158D3" w14:textId="43AD4F2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62296A58" w14:textId="71E3F930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9E1AE0C" w14:textId="7277F49E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1DEFAC6" w14:textId="601EE4AA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2472D6F" w14:textId="2F0CEE4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425" w:type="dxa"/>
            <w:shd w:val="clear" w:color="auto" w:fill="FFFFFF"/>
            <w:vAlign w:val="center"/>
          </w:tcPr>
          <w:p w14:paraId="6FA6DB4E" w14:textId="1E1DD3F1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08DDF634" w14:textId="77777777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</w:tcPr>
          <w:p w14:paraId="6F383353" w14:textId="6CAC7C0E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4609B1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7C4FE432" w14:textId="6C88CA71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-3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5A15D7E2" w14:textId="5B8E473D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urviv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E9EB322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77746542" w14:textId="3D84AA72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6</w:t>
            </w:r>
          </w:p>
        </w:tc>
      </w:tr>
      <w:tr w:rsidR="00BC414F" w:rsidRPr="00376C90" w14:paraId="63C64131" w14:textId="475D87C4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4408A897" w14:textId="68164414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3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639E6574" w14:textId="449826F0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1999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4EA6F8AB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54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769E96AD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D0773E4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Caucasian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1F5D435" w14:textId="2A6A129B" w:rsidR="00C35453" w:rsidRPr="00376C90" w:rsidRDefault="00C35453" w:rsidP="003A78E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DM, heart &amp; cerebrovascular diseas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EDAE20D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Lung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2104850F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5714A5E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Infiltrat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63EE1A6" w14:textId="3ADC5A9D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5636D8D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66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26EA8AA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5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FCC4278" w14:textId="09D843B6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evere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A2CC7AC" w14:textId="3D09108A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22F4FA50" w14:textId="0E32C503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B338709" w14:textId="7F25C3FB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2D0320B" w14:textId="33893EC8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81CBEAA" w14:textId="5AB6BA10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425" w:type="dxa"/>
            <w:shd w:val="clear" w:color="auto" w:fill="FFFFFF"/>
            <w:vAlign w:val="center"/>
          </w:tcPr>
          <w:p w14:paraId="41CB6489" w14:textId="7958763A" w:rsidR="00C35453" w:rsidRPr="00376C90" w:rsidRDefault="00C35453" w:rsidP="00F777E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5B33332C" w14:textId="77777777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</w:tcPr>
          <w:p w14:paraId="32DCC160" w14:textId="4B560742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C2372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2CB68443" w14:textId="56CB352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0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59F33F0A" w14:textId="2F058AA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Di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64A8367" w14:textId="517BD181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8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A2E4E88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BC414F" w:rsidRPr="00376C90" w14:paraId="409FF52B" w14:textId="0D879991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4FBF42DF" w14:textId="33F98578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4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6B011FF2" w14:textId="1C1A8DDF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2000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25338685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54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44BC5CAE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93C5A2D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Aboriginal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B5C3774" w14:textId="229A7555" w:rsidR="00C35453" w:rsidRPr="00376C90" w:rsidRDefault="00C35453" w:rsidP="003A78E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DM, cerebrovascular diseas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BC84571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Lung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35F9DBD9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D73DDA3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Infiltrat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10A8CD4" w14:textId="5D1797B3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CC9A052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53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E1834A5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7.5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90EBDC3" w14:textId="48AA4AE6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ild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790AD32" w14:textId="7A1EC23E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24510A58" w14:textId="2BA772DD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40687C4" w14:textId="3FE4068F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9935414" w14:textId="07B12E4D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40D4FFE" w14:textId="46870825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425" w:type="dxa"/>
            <w:shd w:val="clear" w:color="auto" w:fill="FFFFFF"/>
            <w:vAlign w:val="center"/>
          </w:tcPr>
          <w:p w14:paraId="4DC29D1D" w14:textId="51BC7951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4B748A73" w14:textId="77777777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</w:tcPr>
          <w:p w14:paraId="3E123335" w14:textId="36BA3A03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C2372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2BAE3489" w14:textId="4CC30CC8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0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5B4351A4" w14:textId="70FCC213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urviv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8D5455B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261B0135" w14:textId="258BB7B3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5</w:t>
            </w:r>
          </w:p>
        </w:tc>
      </w:tr>
      <w:tr w:rsidR="00BC414F" w:rsidRPr="00376C90" w14:paraId="2AE06F66" w14:textId="750A0433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40A3CE08" w14:textId="45DED1FA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5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6742C51C" w14:textId="41C15ED5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2000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07909ED0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9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52294AA8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521F89C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Caucasian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34B2986" w14:textId="1BA19C5A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DM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584E402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Lung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6905D13E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F3931CF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Infiltrat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0389675" w14:textId="4C9D9DF9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5F0F28D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8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795E25D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2.5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2E19CD3" w14:textId="480832B8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evere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C83ED9C" w14:textId="1592916C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1C3F777B" w14:textId="39B975AC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9D75C43" w14:textId="398C651B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5FB411E" w14:textId="380C4578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2FE0060" w14:textId="363C2689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5000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56152F8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B924E90" w14:textId="6C805204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6</w:t>
            </w:r>
          </w:p>
        </w:tc>
        <w:tc>
          <w:tcPr>
            <w:tcW w:w="567" w:type="dxa"/>
            <w:shd w:val="clear" w:color="auto" w:fill="FFFFFF"/>
          </w:tcPr>
          <w:p w14:paraId="51B8C3BE" w14:textId="1FC48B43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C2372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1CFDD88E" w14:textId="71CE38E8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9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383A2D16" w14:textId="55223952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urviv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D75A670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1C501057" w14:textId="7C131129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2</w:t>
            </w:r>
          </w:p>
        </w:tc>
      </w:tr>
      <w:tr w:rsidR="00BC414F" w:rsidRPr="00376C90" w14:paraId="08F6CC52" w14:textId="468F9E2A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4106EDEA" w14:textId="3EA3788B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6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1558DD6A" w14:textId="325FDB69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2001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0D32E6B4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82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74C94DE5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9BE4778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Aboriginal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3C8BB68" w14:textId="38B600B2" w:rsidR="00C35453" w:rsidRPr="00376C90" w:rsidRDefault="00C35453" w:rsidP="003A78E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Heart diseas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6CA6571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Lung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793CDEC3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F3ACF29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Infiltrat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E2A1628" w14:textId="1D06FFE2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FA0FA90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56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DB92DDE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8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8F423A3" w14:textId="7D8E9C86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evere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45282E4" w14:textId="144A1429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0C741982" w14:textId="6C5D976F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D0337F0" w14:textId="2EB71A85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F85D65D" w14:textId="13C6978B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C7DA85F" w14:textId="4550469D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425" w:type="dxa"/>
            <w:shd w:val="clear" w:color="auto" w:fill="FFFFFF"/>
            <w:vAlign w:val="center"/>
          </w:tcPr>
          <w:p w14:paraId="6BB0FE47" w14:textId="33B1C05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7B13A3BB" w14:textId="77777777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</w:tcPr>
          <w:p w14:paraId="0017EBB9" w14:textId="144765C6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C2372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63BA19C5" w14:textId="75075076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-1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30BACA7C" w14:textId="4DC6EE8B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Di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23FF851" w14:textId="1621170F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EB392D1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BC414F" w:rsidRPr="00376C90" w14:paraId="7242F958" w14:textId="1A142270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36665CDB" w14:textId="5A52177A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7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60901123" w14:textId="2271104E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2001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2E7394D3" w14:textId="79414893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77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23211F32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8B69203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Caucasian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F0C568E" w14:textId="3C038C00" w:rsidR="00C35453" w:rsidRPr="00376C90" w:rsidRDefault="00C35453" w:rsidP="003A78E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Cerebrovascular diseas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7615AC8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Lung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53014D3C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3FCD428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Infiltrat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4E724CB" w14:textId="46EDC61F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27B402F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08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D5A2D01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50015EF" w14:textId="6317BF28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od.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77D68B6" w14:textId="49080DA4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5126F6CB" w14:textId="41EAECED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ED69A11" w14:textId="6DFB0C78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9E17396" w14:textId="3564B652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91C3389" w14:textId="59EF1BF5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425" w:type="dxa"/>
            <w:shd w:val="clear" w:color="auto" w:fill="FFFFFF"/>
            <w:vAlign w:val="center"/>
          </w:tcPr>
          <w:p w14:paraId="19F1D3C8" w14:textId="452C9223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4B88BCF3" w14:textId="77777777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</w:tcPr>
          <w:p w14:paraId="6D565E4B" w14:textId="3F378318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C2372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1D303FD1" w14:textId="34A6C823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5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49558E5A" w14:textId="757B7B25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Di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0F90D22" w14:textId="0E7E6216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3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179D33F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BC414F" w:rsidRPr="00376C90" w14:paraId="2F10DCCE" w14:textId="09A9BFFA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23B000F7" w14:textId="4341FB0A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8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5427AAC9" w14:textId="668B4CE9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2001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10CFBE4F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0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0CC495A6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CADB694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Asian</w:t>
            </w:r>
          </w:p>
        </w:tc>
        <w:tc>
          <w:tcPr>
            <w:tcW w:w="851" w:type="dxa"/>
            <w:shd w:val="clear" w:color="auto" w:fill="FFFFFF"/>
          </w:tcPr>
          <w:p w14:paraId="5F422B39" w14:textId="6BFA2CD9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Nil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881136F" w14:textId="0A242F12" w:rsidR="00C35453" w:rsidRPr="00376C90" w:rsidRDefault="00C35453" w:rsidP="004B5A9D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 xml:space="preserve">Lung, </w:t>
            </w:r>
            <w:proofErr w:type="spellStart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Ankle</w:t>
            </w:r>
            <w:r w:rsidR="004B5A9D">
              <w:rPr>
                <w:rFonts w:ascii="Times New Roman" w:hAnsi="Times New Roman" w:cs="Times New Roman"/>
                <w:sz w:val="14"/>
                <w:szCs w:val="26"/>
                <w:vertAlign w:val="superscript"/>
              </w:rPr>
              <w:t>c</w:t>
            </w:r>
            <w:proofErr w:type="spellEnd"/>
          </w:p>
        </w:tc>
        <w:tc>
          <w:tcPr>
            <w:tcW w:w="708" w:type="dxa"/>
            <w:shd w:val="clear" w:color="auto" w:fill="FFFFFF"/>
            <w:vAlign w:val="center"/>
          </w:tcPr>
          <w:p w14:paraId="7682629D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30E1853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proofErr w:type="spellStart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iliary</w:t>
            </w:r>
            <w:proofErr w:type="spellEnd"/>
          </w:p>
        </w:tc>
        <w:tc>
          <w:tcPr>
            <w:tcW w:w="709" w:type="dxa"/>
            <w:shd w:val="clear" w:color="auto" w:fill="FFFFFF"/>
            <w:vAlign w:val="center"/>
          </w:tcPr>
          <w:p w14:paraId="4EC7E239" w14:textId="61CD4570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53E75C8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64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83958AB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9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BA1B5F1" w14:textId="210D52C0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evere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1C5B313" w14:textId="7F5644FE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68739ED7" w14:textId="3F5F69DC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6A18E20" w14:textId="4EE203EE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ED62A4E" w14:textId="68272455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921D385" w14:textId="3C9F36CD" w:rsidR="00C35453" w:rsidRPr="00376C90" w:rsidRDefault="00C35453" w:rsidP="00A6074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00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1BC5F6C" w14:textId="430638EE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4419D86" w14:textId="22BDF582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0</w:t>
            </w:r>
          </w:p>
        </w:tc>
        <w:tc>
          <w:tcPr>
            <w:tcW w:w="567" w:type="dxa"/>
            <w:shd w:val="clear" w:color="auto" w:fill="FFFFFF"/>
          </w:tcPr>
          <w:p w14:paraId="02A57E5E" w14:textId="3A5A9B62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C2372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0F13F3E2" w14:textId="7D58B78F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3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21ED7E3E" w14:textId="5F0CF4B0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Di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CDAA8CD" w14:textId="21858BFC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9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036941D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BC414F" w:rsidRPr="00376C90" w14:paraId="500E6AE5" w14:textId="58DD0283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3BD03C38" w14:textId="5BF8AC7F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9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0F128707" w14:textId="091278EA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2002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54D2C5C6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0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34FA198B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9B2B073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Aboriginal</w:t>
            </w:r>
          </w:p>
        </w:tc>
        <w:tc>
          <w:tcPr>
            <w:tcW w:w="851" w:type="dxa"/>
            <w:shd w:val="clear" w:color="auto" w:fill="FFFFFF"/>
          </w:tcPr>
          <w:p w14:paraId="57282C81" w14:textId="7797769E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Nil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B402D1A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Lung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63D634B4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BB0B79B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Infiltrat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5808376" w14:textId="3CF1509F" w:rsidR="00C35453" w:rsidRPr="00376C90" w:rsidRDefault="00C35453" w:rsidP="004B5A9D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  <w:r w:rsidR="004B5A9D">
              <w:rPr>
                <w:rFonts w:ascii="Times New Roman" w:hAnsi="Times New Roman" w:cs="Times New Roman"/>
                <w:sz w:val="14"/>
                <w:szCs w:val="26"/>
                <w:vertAlign w:val="superscript"/>
              </w:rPr>
              <w:t>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E400AA7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60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9E578C5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D9283BE" w14:textId="172C54D6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evere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2039DC8" w14:textId="75CDA72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7FC8CADC" w14:textId="369CFA6C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51B4585" w14:textId="104E335F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246D2DD" w14:textId="088B64B5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2143011" w14:textId="45107EA3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425" w:type="dxa"/>
            <w:shd w:val="clear" w:color="auto" w:fill="FFFFFF"/>
            <w:vAlign w:val="center"/>
          </w:tcPr>
          <w:p w14:paraId="1B84D678" w14:textId="24D71DFD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14236324" w14:textId="77777777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</w:tcPr>
          <w:p w14:paraId="52246859" w14:textId="646BFFB4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0C2372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44C69EDE" w14:textId="4F86E8C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-3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59C4055B" w14:textId="0B7FE6D1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Di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42888F1" w14:textId="1B57F98C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5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1B63D99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BC414F" w:rsidRPr="00376C90" w14:paraId="637463DB" w14:textId="3765E089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47BC2847" w14:textId="54D215B0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0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03456C1D" w14:textId="24B55C8F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2003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19514D42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9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5F0DA3B6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94E5995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Aboriginal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DCF6226" w14:textId="489135FF" w:rsidR="00C35453" w:rsidRPr="00376C90" w:rsidRDefault="00C35453" w:rsidP="003A78E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DM, heart and lung diseas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7F52E69" w14:textId="6EE79D1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Lung, Skin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176351A3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83F87B2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Infiltrat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8459B52" w14:textId="1381C090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1646298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2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32737D6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F1BE6FF" w14:textId="1ABF5B5A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evere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FA0A22D" w14:textId="28D5048A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707A6213" w14:textId="1D72451B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21168EB" w14:textId="66386F45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0F2B626" w14:textId="26A6EBC6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A427AD0" w14:textId="64EC9E2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425" w:type="dxa"/>
            <w:shd w:val="clear" w:color="auto" w:fill="FFFFFF"/>
            <w:vAlign w:val="center"/>
          </w:tcPr>
          <w:p w14:paraId="736E6170" w14:textId="6BA6468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6BC01C4B" w14:textId="77777777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</w:tcPr>
          <w:p w14:paraId="6C9D0AC2" w14:textId="0AF3DCCB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835CCD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557F9D04" w14:textId="059CEFA4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1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5FB2A518" w14:textId="12C9744E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Di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7716085" w14:textId="190D2FC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A63CC52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BC414F" w:rsidRPr="00376C90" w14:paraId="7ADC7E8C" w14:textId="41A25CDA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59601ADE" w14:textId="27B89CF3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1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5D05AE86" w14:textId="5CACB29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2003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3E0530A8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9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68287F09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49E6C96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Aboriginal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CB89B0B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Alcohol abus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120EC35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Lung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1CC9F5E9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AEBAF4F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Infiltrat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EB11E01" w14:textId="746446BD" w:rsidR="00C35453" w:rsidRPr="00376C90" w:rsidRDefault="00C35453" w:rsidP="004B5A9D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  <w:r w:rsidR="004B5A9D">
              <w:rPr>
                <w:rFonts w:ascii="Times New Roman" w:hAnsi="Times New Roman" w:cs="Times New Roman"/>
                <w:sz w:val="14"/>
                <w:szCs w:val="26"/>
                <w:vertAlign w:val="superscript"/>
              </w:rPr>
              <w:t>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BD8B799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4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4083B02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5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A9766FF" w14:textId="3A205BB8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evere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6BBE3A2" w14:textId="3C79755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5118B357" w14:textId="1F065943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BA4E341" w14:textId="7F97F4A8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FAEF580" w14:textId="60C2CFDC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60D14E1" w14:textId="2CAD1D1D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50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EE6CC5D" w14:textId="0842B47C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A82A04E" w14:textId="41D646FC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673AD058" w14:textId="250CD499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835CCD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72E4F4EF" w14:textId="152A8422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-1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5657A186" w14:textId="79920C0B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Di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EDDA039" w14:textId="29EE9673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CD0E2BA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BC414F" w:rsidRPr="00376C90" w14:paraId="06C269BD" w14:textId="4496B0A5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150529AE" w14:textId="29F70E8A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2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2060B735" w14:textId="684C201F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2004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396131A4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8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60BA32B3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237D9DD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Caucasian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3ADCF26" w14:textId="5D63939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DM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DF0B2CF" w14:textId="77CB55C7" w:rsidR="00C35453" w:rsidRPr="00376C90" w:rsidRDefault="00C35453" w:rsidP="004B5A9D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 xml:space="preserve">Lung, Skin, </w:t>
            </w:r>
            <w:proofErr w:type="spellStart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pleen</w:t>
            </w:r>
            <w:r w:rsidR="004B5A9D">
              <w:rPr>
                <w:rFonts w:ascii="Times New Roman" w:hAnsi="Times New Roman" w:cs="Times New Roman"/>
                <w:sz w:val="14"/>
                <w:szCs w:val="26"/>
                <w:vertAlign w:val="superscript"/>
              </w:rPr>
              <w:t>c</w:t>
            </w:r>
            <w:proofErr w:type="spellEnd"/>
          </w:p>
        </w:tc>
        <w:tc>
          <w:tcPr>
            <w:tcW w:w="708" w:type="dxa"/>
            <w:shd w:val="clear" w:color="auto" w:fill="FFFFFF"/>
            <w:vAlign w:val="center"/>
          </w:tcPr>
          <w:p w14:paraId="6B3FB2B3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5B75CCA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 xml:space="preserve">Infiltrate &amp; </w:t>
            </w:r>
            <w:proofErr w:type="spellStart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iliary</w:t>
            </w:r>
            <w:proofErr w:type="spellEnd"/>
          </w:p>
        </w:tc>
        <w:tc>
          <w:tcPr>
            <w:tcW w:w="709" w:type="dxa"/>
            <w:shd w:val="clear" w:color="auto" w:fill="FFFFFF"/>
            <w:vAlign w:val="center"/>
          </w:tcPr>
          <w:p w14:paraId="666F6A40" w14:textId="49A2DA41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B4C1448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21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0B2F1BD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4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C42A4AA" w14:textId="066B7B63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od.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6D8B5F1" w14:textId="3D56F6B0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02C8ACDB" w14:textId="6D619E59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79BF9EA" w14:textId="62BB9A00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5CF743A" w14:textId="481C2E74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2AACD54" w14:textId="647C3AC6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425" w:type="dxa"/>
            <w:shd w:val="clear" w:color="auto" w:fill="FFFFFF"/>
            <w:vAlign w:val="center"/>
          </w:tcPr>
          <w:p w14:paraId="4D93FDCF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794BA4F4" w14:textId="77777777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</w:tcPr>
          <w:p w14:paraId="417CD66D" w14:textId="01DDE42E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835CCD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02A67717" w14:textId="1B1BC42D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-1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6D3AE079" w14:textId="5495673D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urviv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7DC57CF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640370D2" w14:textId="02864883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67</w:t>
            </w:r>
          </w:p>
        </w:tc>
      </w:tr>
      <w:tr w:rsidR="00BC414F" w:rsidRPr="00376C90" w14:paraId="7789FBDB" w14:textId="730C220B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333C2547" w14:textId="38644608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3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2B5293B3" w14:textId="4B793A39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2004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19F8F872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5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7F5FECA6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E06A833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Aboriginal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06F64CD" w14:textId="1D96529C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DM, alcohol abuse, liver disease, chronic pancreatitis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C7ACFC2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Lung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5B41FC0F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D6FBA59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Infiltrat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24C9538" w14:textId="30FE2E50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F053141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71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53F4F06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4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7F3C851" w14:textId="64693AC3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evere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33F37E0" w14:textId="33B3E8B9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4B4F61DE" w14:textId="1EFA4DBA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F6A6527" w14:textId="0F8D3391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FB76B65" w14:textId="17F901FA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AA006E9" w14:textId="0CE79A65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425" w:type="dxa"/>
            <w:shd w:val="clear" w:color="auto" w:fill="FFFFFF"/>
            <w:vAlign w:val="center"/>
          </w:tcPr>
          <w:p w14:paraId="1836175A" w14:textId="2C1ACDB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48D25B1C" w14:textId="77777777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</w:tcPr>
          <w:p w14:paraId="6E2A9117" w14:textId="3BA21DE4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835CCD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18B7C153" w14:textId="1341B231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7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720CFE70" w14:textId="47335E5C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urviv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030CDD7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33830692" w14:textId="74986B61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83</w:t>
            </w:r>
          </w:p>
        </w:tc>
      </w:tr>
      <w:tr w:rsidR="00BC414F" w:rsidRPr="00376C90" w14:paraId="6E723586" w14:textId="449FCB35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0BB0ADE3" w14:textId="099DAF4B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lastRenderedPageBreak/>
              <w:t>24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1C200F94" w14:textId="04BB8B4E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2005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150253DF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3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155840D8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5BC6619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Aboriginal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7A5BFCC" w14:textId="1B8E20BA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DM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CBBD28C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Lung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50944B6B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41E2814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Infiltrat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3F469CB" w14:textId="46C82D91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28B8B7C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06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E72B58A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633FCA2" w14:textId="340034B7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od.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1A518D9" w14:textId="7E588D5C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15B730F9" w14:textId="09ECBD08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FDE88C4" w14:textId="2617248C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731858C" w14:textId="536FC64E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1DD0422" w14:textId="4C13118B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425" w:type="dxa"/>
            <w:shd w:val="clear" w:color="auto" w:fill="FFFFFF"/>
            <w:vAlign w:val="center"/>
          </w:tcPr>
          <w:p w14:paraId="66F44FA3" w14:textId="1B52A1BA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55C9C5FF" w14:textId="77777777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</w:tcPr>
          <w:p w14:paraId="459FFE66" w14:textId="3D759182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52044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3FFFA95E" w14:textId="5A5DABFC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31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25EF7542" w14:textId="5C8045B9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urviv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6E66F74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414384A0" w14:textId="165C6560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?</w:t>
            </w:r>
          </w:p>
        </w:tc>
      </w:tr>
      <w:tr w:rsidR="00BC414F" w:rsidRPr="00376C90" w14:paraId="4D0403C0" w14:textId="5643B5D5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7F6C4A8B" w14:textId="06E9B3FD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5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7C475D70" w14:textId="29DBE6B6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2005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2F866EE1" w14:textId="11B2A664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9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53586E67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29035E5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Caucasian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17048D0" w14:textId="2888033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Nil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BA63D5C" w14:textId="401F797F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Lung, Skin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41B7B0B3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F0297FF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 xml:space="preserve">Infiltrate &amp; </w:t>
            </w:r>
            <w:proofErr w:type="spellStart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iliary</w:t>
            </w:r>
            <w:proofErr w:type="spellEnd"/>
          </w:p>
        </w:tc>
        <w:tc>
          <w:tcPr>
            <w:tcW w:w="709" w:type="dxa"/>
            <w:shd w:val="clear" w:color="auto" w:fill="FFFFFF"/>
            <w:vAlign w:val="center"/>
          </w:tcPr>
          <w:p w14:paraId="1C72BA4A" w14:textId="14FD510B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8615EC1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54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A7D02F4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9FC851D" w14:textId="06F31D36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od.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8E739C3" w14:textId="336F9038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199FAFA1" w14:textId="5AE596F2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E217966" w14:textId="12F62E40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53B0398" w14:textId="3818BEC0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40580E9" w14:textId="1294EB73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425" w:type="dxa"/>
            <w:shd w:val="clear" w:color="auto" w:fill="FFFFFF"/>
            <w:vAlign w:val="center"/>
          </w:tcPr>
          <w:p w14:paraId="222F484F" w14:textId="7619481B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5EAEEE11" w14:textId="77777777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</w:tcPr>
          <w:p w14:paraId="0AF5B420" w14:textId="7C21B65D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52044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08249489" w14:textId="569BC680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1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59026C5D" w14:textId="4E1148D9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urviv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014AABC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7EA37FB2" w14:textId="71A9C51A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9</w:t>
            </w:r>
          </w:p>
        </w:tc>
      </w:tr>
      <w:tr w:rsidR="00BC414F" w:rsidRPr="00376C90" w14:paraId="08CC8C2F" w14:textId="6166CF44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513C29F0" w14:textId="03998555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6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05B56C2F" w14:textId="742E9082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2006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1C03EDD1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0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5DC71AE1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A5F0D2B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Aboriginal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B8905E2" w14:textId="6F40B4E0" w:rsidR="00C35453" w:rsidRPr="00376C90" w:rsidRDefault="00C35453" w:rsidP="003A78E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DM, heart and kidney diseas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2B39216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Lung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6F4555A1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1F2E9F0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Infiltrat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F057E1E" w14:textId="2BB13365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0C42E3F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87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12F0FB6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5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2E1D601" w14:textId="37B45418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evere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99637C9" w14:textId="478BA265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52E6FE59" w14:textId="62A30679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2B87E7E" w14:textId="366A5C3B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AD9594C" w14:textId="560829AF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F43BB48" w14:textId="0212AF73" w:rsidR="00C35453" w:rsidRPr="00376C90" w:rsidRDefault="00C35453" w:rsidP="009C348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000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474C80B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5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B2850F9" w14:textId="0BE8F009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7</w:t>
            </w:r>
          </w:p>
        </w:tc>
        <w:tc>
          <w:tcPr>
            <w:tcW w:w="567" w:type="dxa"/>
            <w:shd w:val="clear" w:color="auto" w:fill="FFFFFF"/>
          </w:tcPr>
          <w:p w14:paraId="6F2B36D1" w14:textId="193F9E28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52044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3925CBB2" w14:textId="311B022E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1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67E2F48C" w14:textId="7E630E3A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Di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3826776" w14:textId="410E733F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2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02A4A6E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BC414F" w:rsidRPr="00376C90" w14:paraId="4C8AC43B" w14:textId="317638ED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5F4FFC27" w14:textId="1EEC3AA8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7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2097E7D2" w14:textId="396AB480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2007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7EA52047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2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1FD43E74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C6CA8F5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Aboriginal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F9A770C" w14:textId="53258A8A" w:rsidR="00C35453" w:rsidRPr="00376C90" w:rsidRDefault="00C35453" w:rsidP="00BC414F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 xml:space="preserve">DM, </w:t>
            </w:r>
            <w:proofErr w:type="spellStart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pregnancy</w:t>
            </w:r>
            <w:r w:rsidR="00BC414F">
              <w:rPr>
                <w:rFonts w:asciiTheme="majorHAnsi" w:hAnsiTheme="majorHAnsi" w:cs="Times New Roman"/>
                <w:sz w:val="14"/>
                <w:szCs w:val="26"/>
                <w:vertAlign w:val="superscript"/>
              </w:rPr>
              <w:t>e</w:t>
            </w:r>
            <w:proofErr w:type="spellEnd"/>
          </w:p>
        </w:tc>
        <w:tc>
          <w:tcPr>
            <w:tcW w:w="709" w:type="dxa"/>
            <w:shd w:val="clear" w:color="auto" w:fill="FFFFFF"/>
            <w:vAlign w:val="center"/>
          </w:tcPr>
          <w:p w14:paraId="43D60277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Lung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4631AC5F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AAE939F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proofErr w:type="spellStart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iliary</w:t>
            </w:r>
            <w:proofErr w:type="spellEnd"/>
          </w:p>
        </w:tc>
        <w:tc>
          <w:tcPr>
            <w:tcW w:w="709" w:type="dxa"/>
            <w:shd w:val="clear" w:color="auto" w:fill="FFFFFF"/>
            <w:vAlign w:val="center"/>
          </w:tcPr>
          <w:p w14:paraId="1662362C" w14:textId="730F3B2A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0C4EFC1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70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E2E9AAD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7.5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813806B" w14:textId="1C0AEE65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evere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18C0D07" w14:textId="3CDBD1FC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24DCB364" w14:textId="0AD598D3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1DAC1E5" w14:textId="2A383AAB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04D3B5F" w14:textId="16CF0500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DEB6270" w14:textId="392AE7E8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00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A2C1BA3" w14:textId="21E17D4F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5FEF35D" w14:textId="6ABE0C18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492CFFE0" w14:textId="669D16B6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52044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0E16D821" w14:textId="742F64D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0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5E610F09" w14:textId="7A04329E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Di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E61727A" w14:textId="62681DF0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F72A335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BC414F" w:rsidRPr="00376C90" w14:paraId="4C042407" w14:textId="0BEBEA32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74E9AC7D" w14:textId="0DBB7C64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8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4F3A6FD9" w14:textId="4D9B7448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2007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0FE1B280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5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608983BB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68F95B9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Aboriginal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D6F8631" w14:textId="0F34B360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DM, kidney diseas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A7BD12D" w14:textId="68C5C8F9" w:rsidR="00C35453" w:rsidRPr="00376C90" w:rsidRDefault="00C35453" w:rsidP="004B5A9D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 xml:space="preserve">Lung, </w:t>
            </w:r>
            <w:proofErr w:type="spellStart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Knee</w:t>
            </w:r>
            <w:r w:rsidR="004B5A9D">
              <w:rPr>
                <w:rFonts w:ascii="Times New Roman" w:hAnsi="Times New Roman" w:cs="Times New Roman"/>
                <w:sz w:val="14"/>
                <w:szCs w:val="26"/>
                <w:vertAlign w:val="superscript"/>
              </w:rPr>
              <w:t>c</w:t>
            </w:r>
            <w:proofErr w:type="spellEnd"/>
          </w:p>
        </w:tc>
        <w:tc>
          <w:tcPr>
            <w:tcW w:w="708" w:type="dxa"/>
            <w:shd w:val="clear" w:color="auto" w:fill="FFFFFF"/>
            <w:vAlign w:val="center"/>
          </w:tcPr>
          <w:p w14:paraId="417963BE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8F442AB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proofErr w:type="spellStart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iliary</w:t>
            </w:r>
            <w:proofErr w:type="spellEnd"/>
          </w:p>
        </w:tc>
        <w:tc>
          <w:tcPr>
            <w:tcW w:w="709" w:type="dxa"/>
            <w:shd w:val="clear" w:color="auto" w:fill="FFFFFF"/>
            <w:vAlign w:val="center"/>
          </w:tcPr>
          <w:p w14:paraId="7DAE815E" w14:textId="5357D4AD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AA5FEE4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84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D304187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4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E9F4825" w14:textId="6A684BB7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evere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F071047" w14:textId="7F327AD5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0D084E29" w14:textId="1976287D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2AB309F" w14:textId="6172489A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C75004E" w14:textId="31F32BDC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F99812F" w14:textId="629111D2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75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EFDC189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BD8FE50" w14:textId="69C6D978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5</w:t>
            </w:r>
          </w:p>
        </w:tc>
        <w:tc>
          <w:tcPr>
            <w:tcW w:w="567" w:type="dxa"/>
            <w:shd w:val="clear" w:color="auto" w:fill="FFFFFF"/>
          </w:tcPr>
          <w:p w14:paraId="67F6A053" w14:textId="65CD0551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52044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24C92BC4" w14:textId="593C8CE8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1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7B717E38" w14:textId="1D6E1FDD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urviv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E5FCF76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74842DA5" w14:textId="18FB5D40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0</w:t>
            </w:r>
          </w:p>
        </w:tc>
      </w:tr>
      <w:tr w:rsidR="00BC414F" w:rsidRPr="00376C90" w14:paraId="3A60897D" w14:textId="0DD7F699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55E6F9C8" w14:textId="46C3C1B5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9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15F42EB2" w14:textId="5FC8C991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2007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53B02DE4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6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28DD6BC1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17BA27B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Aboriginal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F151A95" w14:textId="04F01C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Nil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7A98E10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Lung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036862BA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6A03B22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Infiltrat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C095EB7" w14:textId="1C277303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E838ABD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76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76E62F4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9463A72" w14:textId="3E2DA012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evere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08A4B9C" w14:textId="4F9F9C91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748350AC" w14:textId="6836FB72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CBACEBE" w14:textId="18E15325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59A3D64" w14:textId="7436B62D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9321499" w14:textId="72659920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800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14D014F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2F90876" w14:textId="42CB33D4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7</w:t>
            </w:r>
          </w:p>
        </w:tc>
        <w:tc>
          <w:tcPr>
            <w:tcW w:w="567" w:type="dxa"/>
            <w:shd w:val="clear" w:color="auto" w:fill="FFFFFF"/>
          </w:tcPr>
          <w:p w14:paraId="7237F15D" w14:textId="2F34AEEF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52044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36F7CD6A" w14:textId="02F6836A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-1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6733696E" w14:textId="54A0C6CF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urviv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5DD4515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311C158A" w14:textId="7E351BD1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0</w:t>
            </w:r>
          </w:p>
        </w:tc>
      </w:tr>
      <w:tr w:rsidR="00BC414F" w:rsidRPr="00376C90" w14:paraId="1EBDD672" w14:textId="1D730D53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6E529169" w14:textId="7AC0630B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0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7B814B02" w14:textId="34E9B098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2009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2A2776F3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55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470B1F6B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0C12F3B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Aboriginal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E3D985D" w14:textId="15C574FB" w:rsidR="00C35453" w:rsidRPr="00376C90" w:rsidRDefault="00C35453" w:rsidP="00BC414F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 xml:space="preserve">DM, heart and lung disease, rheumatoid </w:t>
            </w:r>
            <w:proofErr w:type="spellStart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arthritis</w:t>
            </w:r>
            <w:r w:rsidR="00BC414F">
              <w:rPr>
                <w:rFonts w:ascii="Times New Roman" w:hAnsi="Times New Roman" w:cs="Times New Roman"/>
                <w:color w:val="000000"/>
                <w:sz w:val="14"/>
                <w:szCs w:val="20"/>
                <w:vertAlign w:val="superscript"/>
              </w:rPr>
              <w:t>f</w:t>
            </w:r>
            <w:proofErr w:type="gramStart"/>
            <w:r w:rsidR="00B80CCF">
              <w:rPr>
                <w:rFonts w:ascii="Times New Roman" w:hAnsi="Times New Roman" w:cs="Times New Roman"/>
                <w:color w:val="000000"/>
                <w:sz w:val="14"/>
                <w:szCs w:val="20"/>
                <w:vertAlign w:val="superscript"/>
              </w:rPr>
              <w:t>,</w:t>
            </w:r>
            <w:r w:rsidR="00BC414F">
              <w:rPr>
                <w:rFonts w:ascii="Times New Roman" w:hAnsi="Times New Roman" w:cs="Times New Roman"/>
                <w:sz w:val="14"/>
                <w:szCs w:val="26"/>
                <w:vertAlign w:val="superscript"/>
              </w:rPr>
              <w:t>g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FFFFFF"/>
            <w:vAlign w:val="center"/>
          </w:tcPr>
          <w:p w14:paraId="7C0B0EE2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Lung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6FBB2A38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A4F977B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Infiltrat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A7354AD" w14:textId="4DF731D5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5844897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08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EE1973C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2.5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DD3275E" w14:textId="77629E4A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od.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FCA8A0D" w14:textId="563D0419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781F088F" w14:textId="79D35066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9984F1B" w14:textId="7CB7B28D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31FB412" w14:textId="2E45654B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24BFAA5" w14:textId="3EB059C9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00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7DB5932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09BEE04" w14:textId="3E312ECD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5</w:t>
            </w:r>
          </w:p>
        </w:tc>
        <w:tc>
          <w:tcPr>
            <w:tcW w:w="567" w:type="dxa"/>
            <w:shd w:val="clear" w:color="auto" w:fill="FFFFFF"/>
          </w:tcPr>
          <w:p w14:paraId="24F9910F" w14:textId="7CBA41BA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52044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449AFD2E" w14:textId="461C38E6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4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153EA147" w14:textId="5B9029A8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urviv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3BC2304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61D2F9D9" w14:textId="56790A46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6</w:t>
            </w:r>
          </w:p>
        </w:tc>
      </w:tr>
      <w:tr w:rsidR="00BC414F" w:rsidRPr="00376C90" w14:paraId="58C7AE09" w14:textId="75C7EBB8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65699EDD" w14:textId="63ADF995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1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4EDEE178" w14:textId="042886CC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2009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577C9E58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1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62D3896E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84C3DA4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Aboriginal</w:t>
            </w:r>
          </w:p>
        </w:tc>
        <w:tc>
          <w:tcPr>
            <w:tcW w:w="851" w:type="dxa"/>
            <w:shd w:val="clear" w:color="auto" w:fill="FFFFFF"/>
          </w:tcPr>
          <w:p w14:paraId="4FE5A002" w14:textId="4E8276D4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Nil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73847FD" w14:textId="7134401C" w:rsidR="00C35453" w:rsidRPr="00376C90" w:rsidRDefault="00C35453" w:rsidP="004B5A9D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 xml:space="preserve">Lung, </w:t>
            </w:r>
            <w:proofErr w:type="spellStart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Vertebrae</w:t>
            </w:r>
            <w:r w:rsidR="004B5A9D">
              <w:rPr>
                <w:rFonts w:ascii="Times New Roman" w:hAnsi="Times New Roman" w:cs="Times New Roman"/>
                <w:sz w:val="14"/>
                <w:szCs w:val="26"/>
                <w:vertAlign w:val="superscript"/>
              </w:rPr>
              <w:t>c</w:t>
            </w:r>
            <w:proofErr w:type="spellEnd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 xml:space="preserve">, </w:t>
            </w:r>
            <w:proofErr w:type="spellStart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Paraspinal</w:t>
            </w:r>
            <w:proofErr w:type="spellEnd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 xml:space="preserve"> muscles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6785DDA4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594D84A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proofErr w:type="spellStart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iliary</w:t>
            </w:r>
            <w:proofErr w:type="spellEnd"/>
          </w:p>
        </w:tc>
        <w:tc>
          <w:tcPr>
            <w:tcW w:w="709" w:type="dxa"/>
            <w:shd w:val="clear" w:color="auto" w:fill="FFFFFF"/>
            <w:vAlign w:val="center"/>
          </w:tcPr>
          <w:p w14:paraId="0A3A3E17" w14:textId="716A4F9C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76CBC76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48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186FF58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03FF1A6" w14:textId="1D5F6F3A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od.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5CA0E82" w14:textId="289A3DC2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639B7A6D" w14:textId="6186757A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EB48256" w14:textId="37FC3B13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DF8F5CF" w14:textId="73C02044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2FAD47F" w14:textId="136A0FE1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425" w:type="dxa"/>
            <w:shd w:val="clear" w:color="auto" w:fill="FFFFFF"/>
            <w:vAlign w:val="center"/>
          </w:tcPr>
          <w:p w14:paraId="4BB70538" w14:textId="42F02FE4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581FA034" w14:textId="77777777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</w:tcPr>
          <w:p w14:paraId="47502390" w14:textId="3FF28260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A675C4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6B85EEB4" w14:textId="43BF9CA9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1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68712C91" w14:textId="08EF9DD0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urviv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AE9C6F9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11AAF5A5" w14:textId="7C8C0840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8</w:t>
            </w:r>
          </w:p>
        </w:tc>
      </w:tr>
      <w:tr w:rsidR="00BC414F" w:rsidRPr="00376C90" w14:paraId="52FFB607" w14:textId="669E81E5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7F6C76AB" w14:textId="2DA15869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2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5B399E24" w14:textId="21C7EFD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2009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4C74BDCB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2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35A1F21C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0D1DC17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Aboriginal</w:t>
            </w:r>
          </w:p>
        </w:tc>
        <w:tc>
          <w:tcPr>
            <w:tcW w:w="851" w:type="dxa"/>
            <w:shd w:val="clear" w:color="auto" w:fill="FFFFFF"/>
          </w:tcPr>
          <w:p w14:paraId="2DF50F83" w14:textId="7E159534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Nil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D60CE10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Lung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7A364679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F3A7C3B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Infiltrat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1BCA90B" w14:textId="66FE7749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DADDB05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70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1B8285C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6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9643285" w14:textId="713ABEBD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evere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3D00612" w14:textId="702653A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4E85BA61" w14:textId="20D7A0A1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B4BECE8" w14:textId="4DD1C88B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ACC8009" w14:textId="280698BC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258A793" w14:textId="0E7142EC" w:rsidR="00C35453" w:rsidRPr="00376C90" w:rsidRDefault="00C35453" w:rsidP="009C348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00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E215EC3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D119ECD" w14:textId="66A2B2FD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0</w:t>
            </w:r>
          </w:p>
        </w:tc>
        <w:tc>
          <w:tcPr>
            <w:tcW w:w="567" w:type="dxa"/>
            <w:shd w:val="clear" w:color="auto" w:fill="FFFFFF"/>
          </w:tcPr>
          <w:p w14:paraId="013D26B4" w14:textId="391581A8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A675C4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4637EF12" w14:textId="28E9C65A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1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220272ED" w14:textId="0C236DCC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urviv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666B262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69EA2EEA" w14:textId="232583E0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2</w:t>
            </w:r>
          </w:p>
        </w:tc>
      </w:tr>
      <w:tr w:rsidR="00BC414F" w:rsidRPr="00376C90" w14:paraId="487B0543" w14:textId="5816C975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7EB8B20B" w14:textId="4A114879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3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41AFA659" w14:textId="0E48D9A2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2010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0A8D76E8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58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70175C33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B38FA07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Caucasian</w:t>
            </w:r>
          </w:p>
        </w:tc>
        <w:tc>
          <w:tcPr>
            <w:tcW w:w="851" w:type="dxa"/>
            <w:shd w:val="clear" w:color="auto" w:fill="FFFFFF"/>
          </w:tcPr>
          <w:p w14:paraId="63DCAECA" w14:textId="1D09E534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Nil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42A69D4" w14:textId="339F381A" w:rsidR="00C35453" w:rsidRPr="00376C90" w:rsidRDefault="00C35453" w:rsidP="004B5A9D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 xml:space="preserve">Lung, Skin, </w:t>
            </w:r>
            <w:proofErr w:type="spellStart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Elbow</w:t>
            </w:r>
            <w:r w:rsidR="004B5A9D">
              <w:rPr>
                <w:rFonts w:ascii="Times New Roman" w:hAnsi="Times New Roman" w:cs="Times New Roman"/>
                <w:sz w:val="14"/>
                <w:szCs w:val="26"/>
                <w:vertAlign w:val="superscript"/>
              </w:rPr>
              <w:t>c</w:t>
            </w:r>
            <w:proofErr w:type="spellEnd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, Soft tissue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24274B90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28A957A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 xml:space="preserve">Infiltrate &amp; </w:t>
            </w:r>
            <w:proofErr w:type="spellStart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iliary</w:t>
            </w:r>
            <w:proofErr w:type="spellEnd"/>
          </w:p>
        </w:tc>
        <w:tc>
          <w:tcPr>
            <w:tcW w:w="709" w:type="dxa"/>
            <w:shd w:val="clear" w:color="auto" w:fill="FFFFFF"/>
            <w:vAlign w:val="center"/>
          </w:tcPr>
          <w:p w14:paraId="69952BB4" w14:textId="423D0228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ABA960C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80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31B154B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4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4CBB90D" w14:textId="75B43B1D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evere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3B38740" w14:textId="63F2CDBD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59586F33" w14:textId="79BFCDDB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0AEE646" w14:textId="6E3E7BB8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0C4D0BD" w14:textId="3FE15203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988BD2C" w14:textId="2A21157A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600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DCE2B01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A1C2F53" w14:textId="263FE647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1954C664" w14:textId="0ED0AA60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A675C4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7B740E97" w14:textId="2B6B450F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0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644BBC13" w14:textId="6ADB55B6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urviv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1943B4E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7D3B7068" w14:textId="7140EF54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0</w:t>
            </w:r>
          </w:p>
        </w:tc>
      </w:tr>
      <w:tr w:rsidR="00BC414F" w:rsidRPr="00376C90" w14:paraId="3731FBDD" w14:textId="6C543CFD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2EA6745D" w14:textId="2F3A485D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4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5FA2C59B" w14:textId="1BD1DD1E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2010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79481BA1" w14:textId="45C592DB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6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5E58DDDB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24409D5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Caucasian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739D9BD" w14:textId="408AE012" w:rsidR="00C35453" w:rsidRPr="00376C90" w:rsidRDefault="00C35453" w:rsidP="00210560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proofErr w:type="spellStart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HIV</w:t>
            </w:r>
            <w:r w:rsidR="00BC414F">
              <w:rPr>
                <w:rFonts w:ascii="Times New Roman" w:hAnsi="Times New Roman" w:cs="Times New Roman"/>
                <w:sz w:val="14"/>
                <w:szCs w:val="26"/>
                <w:vertAlign w:val="superscript"/>
              </w:rPr>
              <w:t>h</w:t>
            </w:r>
            <w:proofErr w:type="spellEnd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, pulmonary hypertension, chronic thromboembolic diseas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1630BB0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Lung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18947B82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352DEAE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Infiltrat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671E3C8" w14:textId="261AE821" w:rsidR="00C35453" w:rsidRPr="00376C90" w:rsidRDefault="00C35453" w:rsidP="004B5A9D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  <w:r w:rsidR="004B5A9D">
              <w:rPr>
                <w:rFonts w:ascii="Times New Roman" w:hAnsi="Times New Roman" w:cs="Times New Roman"/>
                <w:sz w:val="14"/>
                <w:szCs w:val="26"/>
                <w:vertAlign w:val="superscript"/>
              </w:rPr>
              <w:t>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A3C42E7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77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4DF6A31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B32F3E9" w14:textId="1E4CBB74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evere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9F99E37" w14:textId="46872F6B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4837513D" w14:textId="73CCFEBD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D345FEA" w14:textId="5E8BC26A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D5043D0" w14:textId="60E36071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B46580D" w14:textId="1A945C82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425" w:type="dxa"/>
            <w:shd w:val="clear" w:color="auto" w:fill="FFFFFF"/>
            <w:vAlign w:val="center"/>
          </w:tcPr>
          <w:p w14:paraId="54ACF497" w14:textId="66EFDA3E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772E4A03" w14:textId="77777777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</w:tcPr>
          <w:p w14:paraId="0A302717" w14:textId="0002758F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A675C4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4E7B5648" w14:textId="4D452C89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0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7BE26462" w14:textId="2E60B13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Di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D535817" w14:textId="4F516929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6B4B5CF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BC414F" w:rsidRPr="00376C90" w14:paraId="3E87CEF3" w14:textId="0DAFC8CD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098F8AA6" w14:textId="3D6A694B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5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7F4F07C3" w14:textId="5D1C8364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2011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15E9AED7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1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40E53044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3798974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Caucasian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89AFE6E" w14:textId="759D2C70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DM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D1FB341" w14:textId="7AD67152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Lung, Skin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4CB6B19C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7C87E13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Infiltrat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1994E90" w14:textId="2366C481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1678B81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63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C5FBF9D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6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A6EE966" w14:textId="00C0049F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evere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9B6D3E3" w14:textId="7CC41BE4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75EB9ACE" w14:textId="254368B2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A9ECE0A" w14:textId="73364C0E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953438D" w14:textId="6B38DE86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A5363F8" w14:textId="48ADB4DA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425" w:type="dxa"/>
            <w:shd w:val="clear" w:color="auto" w:fill="FFFFFF"/>
            <w:vAlign w:val="center"/>
          </w:tcPr>
          <w:p w14:paraId="2C2F0294" w14:textId="4AFFEFED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6077B910" w14:textId="77777777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</w:tcPr>
          <w:p w14:paraId="2282A74F" w14:textId="24DA7FB9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A675C4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4F7780F8" w14:textId="71CA66AC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0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09593661" w14:textId="6CA9F70C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Di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076B1EF" w14:textId="013C3618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5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BB72B07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BC414F" w:rsidRPr="00376C90" w14:paraId="75D5EA2B" w14:textId="2CFA7B1E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17FBDD08" w14:textId="26DB77B1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6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2ADF0123" w14:textId="29E975B6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2011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483B52A3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84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26DE1687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112EE51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Caucasian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E4D78E3" w14:textId="1FAAB25E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Nil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D235FAD" w14:textId="482A2578" w:rsidR="00C35453" w:rsidRPr="00376C90" w:rsidRDefault="00C35453" w:rsidP="004B5A9D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 xml:space="preserve">Lung, Skin, </w:t>
            </w:r>
            <w:proofErr w:type="spellStart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Knee</w:t>
            </w:r>
            <w:r w:rsidR="004B5A9D">
              <w:rPr>
                <w:rFonts w:ascii="Times New Roman" w:hAnsi="Times New Roman" w:cs="Times New Roman"/>
                <w:sz w:val="14"/>
                <w:szCs w:val="26"/>
                <w:vertAlign w:val="superscript"/>
              </w:rPr>
              <w:t>c</w:t>
            </w:r>
            <w:proofErr w:type="spellEnd"/>
          </w:p>
        </w:tc>
        <w:tc>
          <w:tcPr>
            <w:tcW w:w="708" w:type="dxa"/>
            <w:shd w:val="clear" w:color="auto" w:fill="FFFFFF"/>
            <w:vAlign w:val="center"/>
          </w:tcPr>
          <w:p w14:paraId="38251B23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28EDDE4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proofErr w:type="spellStart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iliary</w:t>
            </w:r>
            <w:proofErr w:type="spellEnd"/>
          </w:p>
        </w:tc>
        <w:tc>
          <w:tcPr>
            <w:tcW w:w="709" w:type="dxa"/>
            <w:shd w:val="clear" w:color="auto" w:fill="FFFFFF"/>
            <w:vAlign w:val="center"/>
          </w:tcPr>
          <w:p w14:paraId="3DE334F1" w14:textId="6EB95A39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072D579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70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0745E38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4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879D14D" w14:textId="617DF312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od.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BC05F6F" w14:textId="5BFCB35D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4E1A2141" w14:textId="3DF2B40F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B7AA53C" w14:textId="2AAEF955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B21DAD9" w14:textId="4B9B4D3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CD56776" w14:textId="75D852C0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proofErr w:type="gramStart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unknown</w:t>
            </w:r>
            <w:proofErr w:type="gramEnd"/>
          </w:p>
        </w:tc>
        <w:tc>
          <w:tcPr>
            <w:tcW w:w="425" w:type="dxa"/>
            <w:shd w:val="clear" w:color="auto" w:fill="FFFFFF"/>
            <w:vAlign w:val="center"/>
          </w:tcPr>
          <w:p w14:paraId="11EEEF4A" w14:textId="5241B692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DF20191" w14:textId="60D27C96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165EA00F" w14:textId="798AFA1B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A675C4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0601C66F" w14:textId="7CD1CBB1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1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472F1F70" w14:textId="369B7C71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Di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0307A79" w14:textId="7DF3F548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05203FE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BC414F" w:rsidRPr="00376C90" w14:paraId="27A3C986" w14:textId="056FF5CD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1398154B" w14:textId="1D5F2438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7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14657ACD" w14:textId="7C558D8C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2012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58977305" w14:textId="52D414B0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3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45246EF7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1C1E601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Caucasian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6A179E6" w14:textId="02ACC7D1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DM, cerebrovascular diseas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BCE359D" w14:textId="69936ACA" w:rsidR="00C35453" w:rsidRPr="00376C90" w:rsidRDefault="00C35453" w:rsidP="004B5A9D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 xml:space="preserve">Lung, </w:t>
            </w:r>
            <w:proofErr w:type="spellStart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Knee</w:t>
            </w:r>
            <w:r w:rsidR="004B5A9D">
              <w:rPr>
                <w:rFonts w:ascii="Times New Roman" w:hAnsi="Times New Roman" w:cs="Times New Roman"/>
                <w:sz w:val="14"/>
                <w:szCs w:val="26"/>
                <w:vertAlign w:val="superscript"/>
              </w:rPr>
              <w:t>c</w:t>
            </w:r>
            <w:proofErr w:type="spellEnd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 xml:space="preserve"> 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7580BBAA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6AC5627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 xml:space="preserve">Infiltrate &amp; </w:t>
            </w:r>
            <w:proofErr w:type="spellStart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iliary</w:t>
            </w:r>
            <w:proofErr w:type="spellEnd"/>
          </w:p>
        </w:tc>
        <w:tc>
          <w:tcPr>
            <w:tcW w:w="709" w:type="dxa"/>
            <w:shd w:val="clear" w:color="auto" w:fill="FFFFFF"/>
            <w:vAlign w:val="center"/>
          </w:tcPr>
          <w:p w14:paraId="3B30C177" w14:textId="4B1F38AB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87AD5A9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23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B638FA7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4593385" w14:textId="20803FA4" w:rsidR="00C35453" w:rsidRPr="00376C90" w:rsidRDefault="00C35453" w:rsidP="00D942BF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od.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58B0303" w14:textId="445F3AA2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30FF61FB" w14:textId="3D1CA11B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05EB67F" w14:textId="30A6D715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C8BF795" w14:textId="17C1A7EF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0A5F9FB" w14:textId="57A4440B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425" w:type="dxa"/>
            <w:shd w:val="clear" w:color="auto" w:fill="FFFFFF"/>
            <w:vAlign w:val="center"/>
          </w:tcPr>
          <w:p w14:paraId="7A73C668" w14:textId="53D337E1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49BDB4B4" w14:textId="77777777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</w:tcPr>
          <w:p w14:paraId="468F74C6" w14:textId="04278854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A675C4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0E7732FF" w14:textId="17804535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0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25DCEE04" w14:textId="0D2639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urviv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87C52A3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33357ABC" w14:textId="7E690B51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9</w:t>
            </w:r>
          </w:p>
        </w:tc>
      </w:tr>
      <w:tr w:rsidR="00BC414F" w:rsidRPr="00376C90" w14:paraId="27247697" w14:textId="25B26028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13DEE7A4" w14:textId="3BCC115E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8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052AA3D2" w14:textId="79242A2B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2012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4FDB5F8B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5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2DED3070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F680376" w14:textId="750A9911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Unknown</w:t>
            </w:r>
          </w:p>
        </w:tc>
        <w:tc>
          <w:tcPr>
            <w:tcW w:w="851" w:type="dxa"/>
            <w:shd w:val="clear" w:color="auto" w:fill="FFFFFF"/>
          </w:tcPr>
          <w:p w14:paraId="5459D0B5" w14:textId="5729C60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Nil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4A89FED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Lung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7A1D10A2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81407FE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Infiltrat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3837FE7" w14:textId="302FEAA9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6CE9896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63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EC079E6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E5F93A5" w14:textId="13C2CE27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evere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84C4F62" w14:textId="3D1A208D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428E1E52" w14:textId="68B8825B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12E00B6" w14:textId="5591F33D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CDE268D" w14:textId="719D6F9A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179C04C" w14:textId="3E05E34B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00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6D2EB9E" w14:textId="67EB0315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4B80173" w14:textId="3DE221EF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04A5D53C" w14:textId="745A2488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411542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33B87AA0" w14:textId="2EEBB821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-2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68F20130" w14:textId="0DEC0CEC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urviv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75466D3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471F9A8C" w14:textId="1EE4118C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7</w:t>
            </w:r>
          </w:p>
        </w:tc>
      </w:tr>
      <w:tr w:rsidR="00BC414F" w:rsidRPr="00376C90" w14:paraId="7F50E651" w14:textId="2278D9A8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3377475E" w14:textId="3E10C986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9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626DC5C4" w14:textId="7B72ACA1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2012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2848CCF8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9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0BEC0BA1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986E88A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Aboriginal</w:t>
            </w:r>
          </w:p>
        </w:tc>
        <w:tc>
          <w:tcPr>
            <w:tcW w:w="851" w:type="dxa"/>
            <w:shd w:val="clear" w:color="auto" w:fill="FFFFFF"/>
          </w:tcPr>
          <w:p w14:paraId="4793FA28" w14:textId="789EDECB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Nil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2F0AC79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Lung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6A270966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6A08D21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Infiltrat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8532D98" w14:textId="585E83A9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A08C468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61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D63BFB8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2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0152943" w14:textId="336B71E7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evere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256F586" w14:textId="23AFF34A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3D15F849" w14:textId="50DCF81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EE2E3DC" w14:textId="044EBECC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14C3282" w14:textId="2B0A787C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33A78EC" w14:textId="02ED8F70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62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53DCB75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3CB5E18" w14:textId="4DBEED4D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</w:t>
            </w:r>
          </w:p>
        </w:tc>
        <w:tc>
          <w:tcPr>
            <w:tcW w:w="567" w:type="dxa"/>
            <w:shd w:val="clear" w:color="auto" w:fill="FFFFFF"/>
          </w:tcPr>
          <w:p w14:paraId="2EB2F330" w14:textId="2B305403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411542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3EC934B4" w14:textId="24039478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0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22284E4F" w14:textId="47450B24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urviv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8E6C3CA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1142D1FC" w14:textId="2E81E9B9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1</w:t>
            </w:r>
          </w:p>
        </w:tc>
      </w:tr>
      <w:tr w:rsidR="00BC414F" w:rsidRPr="00376C90" w14:paraId="008BB937" w14:textId="4B7E5CC1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3F07E26A" w14:textId="6DB0C17F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0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242F7502" w14:textId="795583D0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2012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4BA8926F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78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1D069BD2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194858F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Caucasian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9D47040" w14:textId="266AFA13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Heart &amp; lung diseas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5E33505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Lung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1CEA89DA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CB72EFC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Infiltrat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A925BA1" w14:textId="2E0BA0A5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BD2007C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11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2697C72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8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D920D3B" w14:textId="3BFD8C8D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od.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EEE529B" w14:textId="36DCBED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27E3DAB4" w14:textId="11451D41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B49EF6C" w14:textId="01732178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E72FFBE" w14:textId="4469E64A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CC9D916" w14:textId="317193FF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425" w:type="dxa"/>
            <w:shd w:val="clear" w:color="auto" w:fill="FFFFFF"/>
            <w:vAlign w:val="center"/>
          </w:tcPr>
          <w:p w14:paraId="169A229F" w14:textId="6913A36E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7248758D" w14:textId="77777777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</w:tcPr>
          <w:p w14:paraId="322EEA88" w14:textId="26E4DE71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411542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020CC8D7" w14:textId="209AF30B" w:rsidR="00C35453" w:rsidRPr="00376C90" w:rsidRDefault="00C35453" w:rsidP="00A94D4F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2</w:t>
            </w:r>
            <w:r w:rsidR="00A94D4F">
              <w:rPr>
                <w:rFonts w:ascii="Times New Roman" w:hAnsi="Times New Roman" w:cs="Times New Roman"/>
                <w:sz w:val="14"/>
                <w:szCs w:val="20"/>
              </w:rPr>
              <w:t>1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4CE822CC" w14:textId="47F7A1F3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Di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90C940A" w14:textId="1315BEB3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8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9B93865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BC414F" w:rsidRPr="00376C90" w14:paraId="6941D5B0" w14:textId="61B56430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65A1A0C4" w14:textId="543FABA1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1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13B383E3" w14:textId="60AEAEFB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2012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4079A349" w14:textId="7FFB4FDF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1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1579F287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259D1B4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Aboriginal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ACEA3C2" w14:textId="01D6134D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Nil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46D1A40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Lung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25318000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7084814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Infiltrat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8EFC9AC" w14:textId="407D17A2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218949D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78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40A2FAA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2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76FDD85" w14:textId="0905CAB4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evere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5D3646C" w14:textId="77126314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29C07102" w14:textId="2EB10A5A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6BC112C" w14:textId="3015DA3A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7EBAEB6" w14:textId="4CF5B6C5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79A3AE7" w14:textId="6D1EF08C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00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2D2B85C" w14:textId="024D4F08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77AF1B7" w14:textId="6ADD9D80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18F798C9" w14:textId="0301413F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411542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6621EE2B" w14:textId="5D6CE6BD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2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2483A446" w14:textId="3F818040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urviv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4D9ECCC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06D17C0E" w14:textId="48F02B15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9</w:t>
            </w:r>
          </w:p>
        </w:tc>
      </w:tr>
      <w:tr w:rsidR="00BC414F" w:rsidRPr="00376C90" w14:paraId="6C118283" w14:textId="2D90C6CE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780F9FAE" w14:textId="33787F50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2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658DC33C" w14:textId="287BCD18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2013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3123C523" w14:textId="591BB096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71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444EA3EF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7F3E7F6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Caucasian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3167D92" w14:textId="16443746" w:rsidR="00C35453" w:rsidRPr="00376C90" w:rsidRDefault="00C35453" w:rsidP="00BC414F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 xml:space="preserve">DM, lung disease, polymyalgia </w:t>
            </w:r>
            <w:proofErr w:type="spellStart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rheumatica</w:t>
            </w:r>
            <w:r w:rsidR="00BC414F">
              <w:rPr>
                <w:rFonts w:asciiTheme="majorHAnsi" w:hAnsiTheme="majorHAnsi" w:cs="Times New Roman"/>
                <w:sz w:val="14"/>
                <w:szCs w:val="26"/>
                <w:vertAlign w:val="superscript"/>
              </w:rPr>
              <w:t>f</w:t>
            </w:r>
            <w:proofErr w:type="spellEnd"/>
          </w:p>
        </w:tc>
        <w:tc>
          <w:tcPr>
            <w:tcW w:w="709" w:type="dxa"/>
            <w:shd w:val="clear" w:color="auto" w:fill="FFFFFF"/>
            <w:vAlign w:val="center"/>
          </w:tcPr>
          <w:p w14:paraId="10DBFC2B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Lung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7541B27C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46923D3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Infiltrat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840F216" w14:textId="2E42A0B0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E941767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12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2528E75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FA9AB3F" w14:textId="3E3E07D3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ild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42FCF49" w14:textId="3991F67B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292FE084" w14:textId="7D6A8E7A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CC4ECE3" w14:textId="2D66069B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Menlo Regular" w:hAnsi="Menlo Regular" w:cs="Menlo Regular"/>
                <w:color w:val="000000"/>
                <w:sz w:val="14"/>
                <w:szCs w:val="20"/>
              </w:rPr>
              <w:t>✕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9C09E81" w14:textId="2B4D701E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D8D6CC5" w14:textId="6EA47155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600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59273FF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1CFCDC9" w14:textId="6B36FDB1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5E78BA7A" w14:textId="04CFCEF2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411542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1F5A297F" w14:textId="35DCD52D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-1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2B5EB9FA" w14:textId="3EBACD13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Di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50F45D8" w14:textId="44419B7D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3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6279CA3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</w:tr>
      <w:tr w:rsidR="00BC414F" w:rsidRPr="00376C90" w14:paraId="006A9731" w14:textId="58B0DDD9" w:rsidTr="006752FB">
        <w:trPr>
          <w:cantSplit/>
        </w:trPr>
        <w:tc>
          <w:tcPr>
            <w:tcW w:w="414" w:type="dxa"/>
            <w:shd w:val="clear" w:color="auto" w:fill="FFFFFF"/>
            <w:vAlign w:val="center"/>
          </w:tcPr>
          <w:p w14:paraId="4AC70647" w14:textId="4457B914" w:rsidR="00C35453" w:rsidRPr="00376C90" w:rsidRDefault="00C35453" w:rsidP="006752FB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43</w:t>
            </w:r>
          </w:p>
        </w:tc>
        <w:tc>
          <w:tcPr>
            <w:tcW w:w="427" w:type="dxa"/>
            <w:shd w:val="clear" w:color="auto" w:fill="FFFFFF"/>
            <w:vAlign w:val="center"/>
          </w:tcPr>
          <w:p w14:paraId="4F08CF70" w14:textId="3077D980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2014</w:t>
            </w:r>
          </w:p>
        </w:tc>
        <w:tc>
          <w:tcPr>
            <w:tcW w:w="283" w:type="dxa"/>
            <w:shd w:val="clear" w:color="auto" w:fill="FFFFFF"/>
            <w:vAlign w:val="center"/>
          </w:tcPr>
          <w:p w14:paraId="117F79E9" w14:textId="5EDBF06E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9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6274A207" w14:textId="77777777" w:rsidR="00C35453" w:rsidRPr="00376C90" w:rsidRDefault="00C35453" w:rsidP="00F570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F78E433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Caucasian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BD74375" w14:textId="5209351F" w:rsidR="00C35453" w:rsidRPr="00376C90" w:rsidRDefault="00C35453" w:rsidP="00BC414F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 xml:space="preserve">DM, hemochromatosis, adrenal </w:t>
            </w:r>
            <w:proofErr w:type="spellStart"/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insufficiency</w:t>
            </w:r>
            <w:r w:rsidR="00BC414F">
              <w:rPr>
                <w:rFonts w:asciiTheme="majorHAnsi" w:hAnsiTheme="majorHAnsi" w:cs="Times New Roman"/>
                <w:color w:val="000000"/>
                <w:sz w:val="14"/>
                <w:szCs w:val="20"/>
                <w:vertAlign w:val="superscript"/>
              </w:rPr>
              <w:t>f</w:t>
            </w:r>
            <w:proofErr w:type="spellEnd"/>
            <w:r w:rsidR="00ED1D04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 xml:space="preserve">, </w:t>
            </w: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tiff person's syndrom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C43AB8F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Lung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44E2EF16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0FAF516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Infiltrat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AC17E93" w14:textId="3A826031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C21D59F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70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90D174A" w14:textId="77777777" w:rsidR="00C35453" w:rsidRPr="00376C90" w:rsidRDefault="00C35453" w:rsidP="00376C9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4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1474933" w14:textId="6CBEF879" w:rsidR="00C35453" w:rsidRPr="00376C90" w:rsidRDefault="00C35453" w:rsidP="002E7DB2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evere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6436CB1" w14:textId="1B1B4C35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53AD90FA" w14:textId="646D0A7E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49F9605" w14:textId="7EE459BE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94B176E" w14:textId="3DED8679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0CEBA18" w14:textId="359CCC2F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600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5C5EA1B" w14:textId="77777777" w:rsidR="00C35453" w:rsidRPr="00376C90" w:rsidRDefault="00C35453" w:rsidP="007E4B5A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3F57847" w14:textId="7933EF65" w:rsidR="00C35453" w:rsidRPr="00376C90" w:rsidRDefault="00C35453" w:rsidP="00406A8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16</w:t>
            </w:r>
          </w:p>
        </w:tc>
        <w:tc>
          <w:tcPr>
            <w:tcW w:w="567" w:type="dxa"/>
            <w:shd w:val="clear" w:color="auto" w:fill="FFFFFF"/>
          </w:tcPr>
          <w:p w14:paraId="74B30145" w14:textId="2310BB0C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411542">
              <w:rPr>
                <w:rFonts w:ascii="Lucida Grande" w:hAnsi="Lucida Grande" w:cs="Lucida Grande"/>
                <w:color w:val="000000"/>
                <w:sz w:val="14"/>
                <w:szCs w:val="20"/>
              </w:rPr>
              <w:t>✓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726DC255" w14:textId="73EAE421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sz w:val="14"/>
                <w:szCs w:val="20"/>
              </w:rPr>
              <w:t>0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703D72D0" w14:textId="60F6AD93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Survive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7D30F41" w14:textId="77777777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143BB65C" w14:textId="40B1AC68" w:rsidR="00C35453" w:rsidRPr="00376C90" w:rsidRDefault="00C35453" w:rsidP="00C35453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20"/>
              </w:rPr>
            </w:pPr>
            <w:r w:rsidRPr="00376C90">
              <w:rPr>
                <w:rFonts w:ascii="Times New Roman" w:hAnsi="Times New Roman" w:cs="Times New Roman"/>
                <w:color w:val="000000"/>
                <w:sz w:val="14"/>
                <w:szCs w:val="20"/>
              </w:rPr>
              <w:t>25</w:t>
            </w:r>
          </w:p>
        </w:tc>
      </w:tr>
    </w:tbl>
    <w:p w14:paraId="2EA19612" w14:textId="77777777" w:rsidR="002F00F8" w:rsidRDefault="002F00F8" w:rsidP="002F00F8">
      <w:pPr>
        <w:widowControl w:val="0"/>
        <w:autoSpaceDE w:val="0"/>
        <w:autoSpaceDN w:val="0"/>
        <w:adjustRightInd w:val="0"/>
        <w:ind w:left="80" w:right="80"/>
        <w:rPr>
          <w:rFonts w:ascii="Times New Roman" w:hAnsi="Times New Roman" w:cs="Times New Roman"/>
          <w:sz w:val="14"/>
          <w:szCs w:val="26"/>
        </w:rPr>
      </w:pPr>
      <w:r>
        <w:rPr>
          <w:rFonts w:ascii="Times New Roman" w:hAnsi="Times New Roman" w:cs="Times New Roman"/>
          <w:sz w:val="14"/>
          <w:szCs w:val="26"/>
        </w:rPr>
        <w:t>Notes</w:t>
      </w:r>
      <w:r w:rsidRPr="00376C90">
        <w:rPr>
          <w:rFonts w:ascii="Times New Roman" w:hAnsi="Times New Roman" w:cs="Times New Roman"/>
          <w:sz w:val="14"/>
          <w:szCs w:val="26"/>
        </w:rPr>
        <w:t xml:space="preserve">: </w:t>
      </w:r>
    </w:p>
    <w:p w14:paraId="080706EF" w14:textId="77777777" w:rsidR="002F00F8" w:rsidRDefault="002F00F8" w:rsidP="002F00F8">
      <w:pPr>
        <w:widowControl w:val="0"/>
        <w:autoSpaceDE w:val="0"/>
        <w:autoSpaceDN w:val="0"/>
        <w:adjustRightInd w:val="0"/>
        <w:ind w:left="80" w:right="80"/>
        <w:rPr>
          <w:rFonts w:ascii="Times New Roman" w:hAnsi="Times New Roman" w:cs="Times New Roman"/>
          <w:sz w:val="14"/>
          <w:szCs w:val="26"/>
        </w:rPr>
      </w:pPr>
      <w:proofErr w:type="spellStart"/>
      <w:proofErr w:type="gramStart"/>
      <w:r>
        <w:rPr>
          <w:rFonts w:ascii="Times New Roman" w:hAnsi="Times New Roman" w:cs="Times New Roman"/>
          <w:sz w:val="14"/>
          <w:szCs w:val="26"/>
          <w:vertAlign w:val="superscript"/>
        </w:rPr>
        <w:t>a</w:t>
      </w:r>
      <w:r>
        <w:rPr>
          <w:rFonts w:ascii="Times New Roman" w:hAnsi="Times New Roman" w:cs="Times New Roman"/>
          <w:sz w:val="14"/>
          <w:szCs w:val="26"/>
        </w:rPr>
        <w:t>daily</w:t>
      </w:r>
      <w:proofErr w:type="spellEnd"/>
      <w:proofErr w:type="gramEnd"/>
      <w:r>
        <w:rPr>
          <w:rFonts w:ascii="Times New Roman" w:hAnsi="Times New Roman" w:cs="Times New Roman"/>
          <w:sz w:val="14"/>
          <w:szCs w:val="26"/>
        </w:rPr>
        <w:t xml:space="preserve"> c</w:t>
      </w:r>
      <w:r w:rsidRPr="00ED1D04">
        <w:rPr>
          <w:rFonts w:ascii="Times New Roman" w:hAnsi="Times New Roman" w:cs="Times New Roman"/>
          <w:sz w:val="14"/>
          <w:szCs w:val="26"/>
        </w:rPr>
        <w:t>orti</w:t>
      </w:r>
      <w:r>
        <w:rPr>
          <w:rFonts w:ascii="Times New Roman" w:hAnsi="Times New Roman" w:cs="Times New Roman"/>
          <w:sz w:val="14"/>
          <w:szCs w:val="26"/>
        </w:rPr>
        <w:t>s</w:t>
      </w:r>
      <w:r w:rsidRPr="00ED1D04">
        <w:rPr>
          <w:rFonts w:ascii="Times New Roman" w:hAnsi="Times New Roman" w:cs="Times New Roman"/>
          <w:sz w:val="14"/>
          <w:szCs w:val="26"/>
        </w:rPr>
        <w:t>ol dose equivalent (mg)</w:t>
      </w:r>
      <w:r>
        <w:rPr>
          <w:rFonts w:ascii="Times New Roman" w:hAnsi="Times New Roman" w:cs="Times New Roman"/>
          <w:sz w:val="14"/>
          <w:szCs w:val="26"/>
        </w:rPr>
        <w:t xml:space="preserve">; </w:t>
      </w:r>
      <w:proofErr w:type="spellStart"/>
      <w:r>
        <w:rPr>
          <w:rFonts w:ascii="Times New Roman" w:hAnsi="Times New Roman" w:cs="Times New Roman"/>
          <w:sz w:val="14"/>
          <w:szCs w:val="26"/>
          <w:vertAlign w:val="superscript"/>
        </w:rPr>
        <w:t>b</w:t>
      </w:r>
      <w:r w:rsidRPr="00376C90">
        <w:rPr>
          <w:rFonts w:ascii="Times New Roman" w:hAnsi="Times New Roman" w:cs="Times New Roman"/>
          <w:sz w:val="14"/>
          <w:szCs w:val="26"/>
        </w:rPr>
        <w:t>timing</w:t>
      </w:r>
      <w:proofErr w:type="spellEnd"/>
      <w:r w:rsidRPr="00376C90">
        <w:rPr>
          <w:rFonts w:ascii="Times New Roman" w:hAnsi="Times New Roman" w:cs="Times New Roman"/>
          <w:sz w:val="14"/>
          <w:szCs w:val="26"/>
        </w:rPr>
        <w:t xml:space="preserve"> in days from ICU admission; </w:t>
      </w:r>
      <w:proofErr w:type="spellStart"/>
      <w:r>
        <w:rPr>
          <w:rFonts w:ascii="Times New Roman" w:hAnsi="Times New Roman" w:cs="Times New Roman"/>
          <w:sz w:val="14"/>
          <w:szCs w:val="26"/>
          <w:vertAlign w:val="superscript"/>
        </w:rPr>
        <w:t>c</w:t>
      </w:r>
      <w:r w:rsidRPr="00376C90">
        <w:rPr>
          <w:rFonts w:ascii="Times New Roman" w:hAnsi="Times New Roman" w:cs="Times New Roman"/>
          <w:sz w:val="14"/>
          <w:szCs w:val="26"/>
        </w:rPr>
        <w:t>denotes</w:t>
      </w:r>
      <w:proofErr w:type="spellEnd"/>
      <w:r w:rsidRPr="00376C90">
        <w:rPr>
          <w:rFonts w:ascii="Times New Roman" w:hAnsi="Times New Roman" w:cs="Times New Roman"/>
          <w:sz w:val="14"/>
          <w:szCs w:val="26"/>
        </w:rPr>
        <w:t xml:space="preserve"> chief complaint at presentation (in cases where pulmonary and extra-pulmonary disease present); </w:t>
      </w:r>
      <w:proofErr w:type="spellStart"/>
      <w:r>
        <w:rPr>
          <w:rFonts w:ascii="Times New Roman" w:hAnsi="Times New Roman" w:cs="Times New Roman"/>
          <w:sz w:val="14"/>
          <w:szCs w:val="26"/>
          <w:vertAlign w:val="superscript"/>
        </w:rPr>
        <w:t>d</w:t>
      </w:r>
      <w:r w:rsidRPr="00376C90">
        <w:rPr>
          <w:rFonts w:ascii="Times New Roman" w:hAnsi="Times New Roman" w:cs="Times New Roman"/>
          <w:sz w:val="14"/>
          <w:szCs w:val="26"/>
        </w:rPr>
        <w:t>independent</w:t>
      </w:r>
      <w:proofErr w:type="spellEnd"/>
      <w:r w:rsidRPr="00376C90">
        <w:rPr>
          <w:rFonts w:ascii="Times New Roman" w:hAnsi="Times New Roman" w:cs="Times New Roman"/>
          <w:sz w:val="14"/>
          <w:szCs w:val="26"/>
        </w:rPr>
        <w:t xml:space="preserve"> lung ventilation attempted; </w:t>
      </w:r>
    </w:p>
    <w:p w14:paraId="10A1C2DD" w14:textId="77777777" w:rsidR="002F00F8" w:rsidRDefault="002F00F8" w:rsidP="002F00F8">
      <w:pPr>
        <w:widowControl w:val="0"/>
        <w:autoSpaceDE w:val="0"/>
        <w:autoSpaceDN w:val="0"/>
        <w:adjustRightInd w:val="0"/>
        <w:ind w:left="80" w:right="80"/>
        <w:rPr>
          <w:rFonts w:ascii="Times New Roman" w:hAnsi="Times New Roman" w:cs="Times New Roman"/>
          <w:sz w:val="14"/>
          <w:szCs w:val="26"/>
        </w:rPr>
      </w:pPr>
      <w:proofErr w:type="gramStart"/>
      <w:r>
        <w:rPr>
          <w:rFonts w:ascii="Times New Roman" w:hAnsi="Times New Roman" w:cs="Times New Roman"/>
          <w:sz w:val="14"/>
          <w:szCs w:val="26"/>
          <w:vertAlign w:val="superscript"/>
        </w:rPr>
        <w:t>e</w:t>
      </w:r>
      <w:r w:rsidRPr="00376C90">
        <w:rPr>
          <w:rFonts w:ascii="Times New Roman" w:hAnsi="Times New Roman" w:cs="Times New Roman"/>
          <w:sz w:val="14"/>
          <w:szCs w:val="26"/>
        </w:rPr>
        <w:t>32</w:t>
      </w:r>
      <w:proofErr w:type="gramEnd"/>
      <w:r w:rsidRPr="00376C90">
        <w:rPr>
          <w:rFonts w:ascii="Times New Roman" w:hAnsi="Times New Roman" w:cs="Times New Roman"/>
          <w:sz w:val="14"/>
          <w:szCs w:val="26"/>
        </w:rPr>
        <w:t xml:space="preserve"> weeks pregnant; </w:t>
      </w:r>
      <w:proofErr w:type="spellStart"/>
      <w:r>
        <w:rPr>
          <w:rFonts w:asciiTheme="majorHAnsi" w:hAnsiTheme="majorHAnsi" w:cs="Times New Roman"/>
          <w:sz w:val="14"/>
          <w:szCs w:val="26"/>
          <w:vertAlign w:val="superscript"/>
        </w:rPr>
        <w:t>f</w:t>
      </w:r>
      <w:r w:rsidRPr="00376C90">
        <w:rPr>
          <w:rFonts w:ascii="Times New Roman" w:hAnsi="Times New Roman" w:cs="Times New Roman"/>
          <w:sz w:val="14"/>
          <w:szCs w:val="26"/>
        </w:rPr>
        <w:t>treated</w:t>
      </w:r>
      <w:proofErr w:type="spellEnd"/>
      <w:r w:rsidRPr="00376C90">
        <w:rPr>
          <w:rFonts w:ascii="Times New Roman" w:hAnsi="Times New Roman" w:cs="Times New Roman"/>
          <w:sz w:val="14"/>
          <w:szCs w:val="26"/>
        </w:rPr>
        <w:t xml:space="preserve"> with low dose corticosteroids; </w:t>
      </w:r>
      <w:r>
        <w:rPr>
          <w:rFonts w:ascii="Times New Roman" w:hAnsi="Times New Roman" w:cs="Times New Roman"/>
          <w:sz w:val="14"/>
          <w:szCs w:val="26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sz w:val="14"/>
          <w:szCs w:val="26"/>
          <w:vertAlign w:val="superscript"/>
        </w:rPr>
        <w:t>g</w:t>
      </w:r>
      <w:r w:rsidRPr="00376C90">
        <w:rPr>
          <w:rFonts w:ascii="Times New Roman" w:hAnsi="Times New Roman" w:cs="Times New Roman"/>
          <w:sz w:val="14"/>
          <w:szCs w:val="26"/>
        </w:rPr>
        <w:t>treated</w:t>
      </w:r>
      <w:proofErr w:type="spellEnd"/>
      <w:r w:rsidRPr="00376C90">
        <w:rPr>
          <w:rFonts w:ascii="Times New Roman" w:hAnsi="Times New Roman" w:cs="Times New Roman"/>
          <w:sz w:val="14"/>
          <w:szCs w:val="26"/>
        </w:rPr>
        <w:t xml:space="preserve"> with azathioprine; </w:t>
      </w:r>
      <w:r>
        <w:rPr>
          <w:rFonts w:ascii="Times New Roman" w:hAnsi="Times New Roman" w:cs="Times New Roman"/>
          <w:sz w:val="14"/>
          <w:szCs w:val="26"/>
          <w:vertAlign w:val="superscript"/>
        </w:rPr>
        <w:t>h</w:t>
      </w:r>
      <w:r w:rsidRPr="00376C90">
        <w:rPr>
          <w:rFonts w:ascii="Times New Roman" w:hAnsi="Times New Roman" w:cs="Times New Roman"/>
          <w:sz w:val="14"/>
          <w:szCs w:val="26"/>
        </w:rPr>
        <w:t>CD4&gt;350 cells/mm</w:t>
      </w:r>
      <w:r w:rsidRPr="00376C90">
        <w:rPr>
          <w:rFonts w:ascii="Times New Roman" w:hAnsi="Times New Roman" w:cs="Times New Roman"/>
          <w:sz w:val="14"/>
          <w:szCs w:val="26"/>
          <w:vertAlign w:val="superscript"/>
        </w:rPr>
        <w:t>2</w:t>
      </w:r>
      <w:r>
        <w:rPr>
          <w:rFonts w:ascii="Times New Roman" w:hAnsi="Times New Roman" w:cs="Times New Roman"/>
          <w:sz w:val="14"/>
          <w:szCs w:val="26"/>
        </w:rPr>
        <w:t xml:space="preserve"> and</w:t>
      </w:r>
      <w:r w:rsidRPr="00376C90">
        <w:rPr>
          <w:rFonts w:ascii="Times New Roman" w:hAnsi="Times New Roman" w:cs="Times New Roman"/>
          <w:sz w:val="14"/>
          <w:szCs w:val="26"/>
        </w:rPr>
        <w:t xml:space="preserve"> viral load undetectable;</w:t>
      </w:r>
    </w:p>
    <w:p w14:paraId="5A5C4847" w14:textId="28BD4911" w:rsidR="00C267BE" w:rsidRPr="00376C90" w:rsidRDefault="002F00F8" w:rsidP="002F00F8">
      <w:pPr>
        <w:rPr>
          <w:rFonts w:ascii="Times New Roman" w:hAnsi="Times New Roman" w:cs="Times New Roman"/>
          <w:color w:val="FF0000"/>
        </w:rPr>
      </w:pPr>
      <w:r w:rsidRPr="00376C90">
        <w:rPr>
          <w:rFonts w:ascii="Times New Roman" w:hAnsi="Times New Roman" w:cs="Times New Roman"/>
          <w:sz w:val="14"/>
          <w:szCs w:val="26"/>
        </w:rPr>
        <w:t xml:space="preserve">Abbreviations: AMB: amphotericin B; DM: Diabetes mellitus; ECMO: extracorporeal membrane oxygenation; F: female; ICU: intensive care unit; </w:t>
      </w:r>
      <w:proofErr w:type="spellStart"/>
      <w:r w:rsidRPr="00376C90">
        <w:rPr>
          <w:rFonts w:ascii="Times New Roman" w:hAnsi="Times New Roman" w:cs="Times New Roman"/>
          <w:sz w:val="14"/>
          <w:szCs w:val="26"/>
        </w:rPr>
        <w:t>itra</w:t>
      </w:r>
      <w:proofErr w:type="spellEnd"/>
      <w:proofErr w:type="gramStart"/>
      <w:r w:rsidRPr="00376C90">
        <w:rPr>
          <w:rFonts w:ascii="Times New Roman" w:hAnsi="Times New Roman" w:cs="Times New Roman"/>
          <w:sz w:val="14"/>
          <w:szCs w:val="26"/>
        </w:rPr>
        <w:t>.:</w:t>
      </w:r>
      <w:proofErr w:type="gramEnd"/>
      <w:r w:rsidRPr="00376C90">
        <w:rPr>
          <w:rFonts w:ascii="Times New Roman" w:hAnsi="Times New Roman" w:cs="Times New Roman"/>
          <w:sz w:val="14"/>
          <w:szCs w:val="26"/>
        </w:rPr>
        <w:t xml:space="preserve"> </w:t>
      </w:r>
      <w:proofErr w:type="spellStart"/>
      <w:r w:rsidRPr="00376C90">
        <w:rPr>
          <w:rFonts w:ascii="Times New Roman" w:hAnsi="Times New Roman" w:cs="Times New Roman"/>
          <w:sz w:val="14"/>
          <w:szCs w:val="26"/>
        </w:rPr>
        <w:t>itraconazole</w:t>
      </w:r>
      <w:proofErr w:type="spellEnd"/>
      <w:r w:rsidRPr="00376C90">
        <w:rPr>
          <w:rFonts w:ascii="Times New Roman" w:hAnsi="Times New Roman" w:cs="Times New Roman"/>
          <w:sz w:val="14"/>
          <w:szCs w:val="26"/>
        </w:rPr>
        <w:t>; M: male; Mod: moderate; PaO2:FiO2: Partial pressure of arterial oxygen to inhaled oxygen concentration ratio; PEEP: positive end expiratory pressure</w:t>
      </w:r>
    </w:p>
    <w:p w14:paraId="670917F0" w14:textId="77777777" w:rsidR="005F082A" w:rsidRPr="00376C90" w:rsidRDefault="005F082A" w:rsidP="006A5843">
      <w:pPr>
        <w:rPr>
          <w:rFonts w:ascii="Times New Roman" w:hAnsi="Times New Roman" w:cs="Times New Roman"/>
          <w:color w:val="FF0000"/>
        </w:rPr>
      </w:pPr>
    </w:p>
    <w:p w14:paraId="65B171F0" w14:textId="77777777" w:rsidR="00376C90" w:rsidRPr="00376C90" w:rsidRDefault="00376C90">
      <w:pPr>
        <w:rPr>
          <w:rFonts w:ascii="Times New Roman" w:hAnsi="Times New Roman" w:cs="Times New Roman"/>
        </w:rPr>
      </w:pPr>
    </w:p>
    <w:sectPr w:rsidR="00376C90" w:rsidRPr="00376C90" w:rsidSect="00ED1D04">
      <w:endnotePr>
        <w:numFmt w:val="chicago"/>
      </w:endnotePr>
      <w:pgSz w:w="15840" w:h="12240" w:orient="landscape"/>
      <w:pgMar w:top="567" w:right="567" w:bottom="567" w:left="56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B5DB1B" w14:textId="77777777" w:rsidR="00ED1D04" w:rsidRDefault="00ED1D04" w:rsidP="00923EAA">
      <w:r>
        <w:separator/>
      </w:r>
    </w:p>
  </w:endnote>
  <w:endnote w:type="continuationSeparator" w:id="0">
    <w:p w14:paraId="28AEF33B" w14:textId="77777777" w:rsidR="00ED1D04" w:rsidRDefault="00ED1D04" w:rsidP="00923E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4E9219" w14:textId="77777777" w:rsidR="00ED1D04" w:rsidRDefault="00ED1D04" w:rsidP="00923EAA">
      <w:r>
        <w:separator/>
      </w:r>
    </w:p>
  </w:footnote>
  <w:footnote w:type="continuationSeparator" w:id="0">
    <w:p w14:paraId="7813DF2F" w14:textId="77777777" w:rsidR="00ED1D04" w:rsidRDefault="00ED1D04" w:rsidP="00923E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numFmt w:val="chicago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EBE"/>
    <w:rsid w:val="000060C8"/>
    <w:rsid w:val="00007951"/>
    <w:rsid w:val="00011DCE"/>
    <w:rsid w:val="00012069"/>
    <w:rsid w:val="000142AF"/>
    <w:rsid w:val="0009167F"/>
    <w:rsid w:val="000D386B"/>
    <w:rsid w:val="00131CC6"/>
    <w:rsid w:val="00164C10"/>
    <w:rsid w:val="001653FD"/>
    <w:rsid w:val="001D1987"/>
    <w:rsid w:val="001E404C"/>
    <w:rsid w:val="002046D2"/>
    <w:rsid w:val="00210560"/>
    <w:rsid w:val="00224F1F"/>
    <w:rsid w:val="00277CBD"/>
    <w:rsid w:val="0029497B"/>
    <w:rsid w:val="002960DE"/>
    <w:rsid w:val="00296D39"/>
    <w:rsid w:val="002B2646"/>
    <w:rsid w:val="002E3E8B"/>
    <w:rsid w:val="002E7DB2"/>
    <w:rsid w:val="002F00F8"/>
    <w:rsid w:val="00302EF6"/>
    <w:rsid w:val="003033D9"/>
    <w:rsid w:val="00321A61"/>
    <w:rsid w:val="00376C90"/>
    <w:rsid w:val="00391257"/>
    <w:rsid w:val="003A11CD"/>
    <w:rsid w:val="003A78E9"/>
    <w:rsid w:val="00406A81"/>
    <w:rsid w:val="00411BED"/>
    <w:rsid w:val="00417A7B"/>
    <w:rsid w:val="004562EF"/>
    <w:rsid w:val="00475B81"/>
    <w:rsid w:val="00483713"/>
    <w:rsid w:val="00497899"/>
    <w:rsid w:val="004B5A9D"/>
    <w:rsid w:val="004B791E"/>
    <w:rsid w:val="00574554"/>
    <w:rsid w:val="00581629"/>
    <w:rsid w:val="005A6B30"/>
    <w:rsid w:val="005B07C4"/>
    <w:rsid w:val="005D30C9"/>
    <w:rsid w:val="005F082A"/>
    <w:rsid w:val="005F7598"/>
    <w:rsid w:val="00626DB1"/>
    <w:rsid w:val="00636891"/>
    <w:rsid w:val="00667AE4"/>
    <w:rsid w:val="006752FB"/>
    <w:rsid w:val="00697EAC"/>
    <w:rsid w:val="006A5843"/>
    <w:rsid w:val="006D5B24"/>
    <w:rsid w:val="006F0249"/>
    <w:rsid w:val="00771695"/>
    <w:rsid w:val="007E4B5A"/>
    <w:rsid w:val="0082367B"/>
    <w:rsid w:val="008603F5"/>
    <w:rsid w:val="0087089B"/>
    <w:rsid w:val="00887E70"/>
    <w:rsid w:val="00896DBF"/>
    <w:rsid w:val="008B3746"/>
    <w:rsid w:val="008B6220"/>
    <w:rsid w:val="008C6C9D"/>
    <w:rsid w:val="008F3F35"/>
    <w:rsid w:val="0090100D"/>
    <w:rsid w:val="0091452B"/>
    <w:rsid w:val="00923EAA"/>
    <w:rsid w:val="0095528F"/>
    <w:rsid w:val="00960407"/>
    <w:rsid w:val="00980598"/>
    <w:rsid w:val="009B4ACC"/>
    <w:rsid w:val="009C3482"/>
    <w:rsid w:val="009D19B2"/>
    <w:rsid w:val="009D78FA"/>
    <w:rsid w:val="009F2DC8"/>
    <w:rsid w:val="00A325D9"/>
    <w:rsid w:val="00A50CAC"/>
    <w:rsid w:val="00A60742"/>
    <w:rsid w:val="00A76606"/>
    <w:rsid w:val="00A93550"/>
    <w:rsid w:val="00A94D4F"/>
    <w:rsid w:val="00AA70C2"/>
    <w:rsid w:val="00AC267E"/>
    <w:rsid w:val="00B12346"/>
    <w:rsid w:val="00B17C34"/>
    <w:rsid w:val="00B250A1"/>
    <w:rsid w:val="00B60F1A"/>
    <w:rsid w:val="00B80CCF"/>
    <w:rsid w:val="00BB1A43"/>
    <w:rsid w:val="00BB7477"/>
    <w:rsid w:val="00BC414F"/>
    <w:rsid w:val="00BC525A"/>
    <w:rsid w:val="00C267BE"/>
    <w:rsid w:val="00C26B2C"/>
    <w:rsid w:val="00C35453"/>
    <w:rsid w:val="00C47DB6"/>
    <w:rsid w:val="00C560E8"/>
    <w:rsid w:val="00CD619A"/>
    <w:rsid w:val="00D02392"/>
    <w:rsid w:val="00D105CE"/>
    <w:rsid w:val="00D10B7D"/>
    <w:rsid w:val="00D413CE"/>
    <w:rsid w:val="00D942BF"/>
    <w:rsid w:val="00DA0144"/>
    <w:rsid w:val="00DA4C28"/>
    <w:rsid w:val="00DB378D"/>
    <w:rsid w:val="00E229B7"/>
    <w:rsid w:val="00E3103F"/>
    <w:rsid w:val="00EB3EF4"/>
    <w:rsid w:val="00ED1D04"/>
    <w:rsid w:val="00F01EBE"/>
    <w:rsid w:val="00F57053"/>
    <w:rsid w:val="00F777E9"/>
    <w:rsid w:val="00FC3C4F"/>
    <w:rsid w:val="00FE4FD6"/>
    <w:rsid w:val="00FF3BE4"/>
    <w:rsid w:val="00FF4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43B2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F75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759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759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5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59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F7598"/>
  </w:style>
  <w:style w:type="paragraph" w:styleId="BalloonText">
    <w:name w:val="Balloon Text"/>
    <w:basedOn w:val="Normal"/>
    <w:link w:val="BalloonTextChar"/>
    <w:uiPriority w:val="99"/>
    <w:semiHidden/>
    <w:unhideWhenUsed/>
    <w:rsid w:val="005F75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598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4B791E"/>
  </w:style>
  <w:style w:type="paragraph" w:styleId="EndnoteText">
    <w:name w:val="endnote text"/>
    <w:basedOn w:val="Normal"/>
    <w:link w:val="EndnoteTextChar"/>
    <w:uiPriority w:val="99"/>
    <w:unhideWhenUsed/>
    <w:rsid w:val="00923EAA"/>
  </w:style>
  <w:style w:type="character" w:customStyle="1" w:styleId="EndnoteTextChar">
    <w:name w:val="Endnote Text Char"/>
    <w:basedOn w:val="DefaultParagraphFont"/>
    <w:link w:val="EndnoteText"/>
    <w:uiPriority w:val="99"/>
    <w:rsid w:val="00923EAA"/>
  </w:style>
  <w:style w:type="character" w:styleId="EndnoteReference">
    <w:name w:val="endnote reference"/>
    <w:basedOn w:val="DefaultParagraphFont"/>
    <w:uiPriority w:val="99"/>
    <w:unhideWhenUsed/>
    <w:rsid w:val="00923EAA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F75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759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759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5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59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F7598"/>
  </w:style>
  <w:style w:type="paragraph" w:styleId="BalloonText">
    <w:name w:val="Balloon Text"/>
    <w:basedOn w:val="Normal"/>
    <w:link w:val="BalloonTextChar"/>
    <w:uiPriority w:val="99"/>
    <w:semiHidden/>
    <w:unhideWhenUsed/>
    <w:rsid w:val="005F75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598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4B791E"/>
  </w:style>
  <w:style w:type="paragraph" w:styleId="EndnoteText">
    <w:name w:val="endnote text"/>
    <w:basedOn w:val="Normal"/>
    <w:link w:val="EndnoteTextChar"/>
    <w:uiPriority w:val="99"/>
    <w:unhideWhenUsed/>
    <w:rsid w:val="00923EAA"/>
  </w:style>
  <w:style w:type="character" w:customStyle="1" w:styleId="EndnoteTextChar">
    <w:name w:val="Endnote Text Char"/>
    <w:basedOn w:val="DefaultParagraphFont"/>
    <w:link w:val="EndnoteText"/>
    <w:uiPriority w:val="99"/>
    <w:rsid w:val="00923EAA"/>
  </w:style>
  <w:style w:type="character" w:styleId="EndnoteReference">
    <w:name w:val="endnote reference"/>
    <w:basedOn w:val="DefaultParagraphFont"/>
    <w:uiPriority w:val="99"/>
    <w:unhideWhenUsed/>
    <w:rsid w:val="00923EA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4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99472E3-75F0-6545-92F3-72A8B2ADC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5</Words>
  <Characters>4932</Characters>
  <Application>Microsoft Macintosh Word</Application>
  <DocSecurity>0</DocSecurity>
  <Lines>41</Lines>
  <Paragraphs>11</Paragraphs>
  <ScaleCrop>false</ScaleCrop>
  <Company/>
  <LinksUpToDate>false</LinksUpToDate>
  <CharactersWithSpaces>5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 Schwartz</dc:creator>
  <cp:keywords/>
  <dc:description/>
  <cp:lastModifiedBy>Ilan Schwartz</cp:lastModifiedBy>
  <cp:revision>2</cp:revision>
  <cp:lastPrinted>2015-03-25T22:42:00Z</cp:lastPrinted>
  <dcterms:created xsi:type="dcterms:W3CDTF">2016-01-27T20:35:00Z</dcterms:created>
  <dcterms:modified xsi:type="dcterms:W3CDTF">2016-01-27T20:35:00Z</dcterms:modified>
</cp:coreProperties>
</file>